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764A3" w14:textId="24F2153C" w:rsidR="003A3D70" w:rsidRPr="003D3002" w:rsidRDefault="003D3002" w:rsidP="003D3002">
      <w:pPr>
        <w:keepNext/>
        <w:suppressAutoHyphens/>
        <w:jc w:val="center"/>
        <w:rPr>
          <w:rFonts w:ascii="Arial" w:eastAsia="Times New Roman" w:hAnsi="Arial" w:cs="Arial"/>
          <w:b/>
          <w:lang w:val="en-US" w:eastAsia="zh-CN" w:bidi="hi-IN"/>
        </w:rPr>
      </w:pPr>
      <w:r w:rsidRPr="003D3002">
        <w:rPr>
          <w:rFonts w:ascii="Arial" w:eastAsia="Times New Roman" w:hAnsi="Arial" w:cs="Arial"/>
          <w:b/>
          <w:lang w:val="en-US" w:eastAsia="zh-CN" w:bidi="hi-IN"/>
        </w:rPr>
        <w:t>Regular physical activity and mammographic density: a cohort study</w:t>
      </w:r>
    </w:p>
    <w:p w14:paraId="762564DA" w14:textId="17ED17F5" w:rsidR="003D3002" w:rsidRPr="003D3002" w:rsidRDefault="003D3002" w:rsidP="003D3002">
      <w:pPr>
        <w:keepNext/>
        <w:suppressAutoHyphens/>
        <w:jc w:val="center"/>
        <w:rPr>
          <w:rFonts w:ascii="Arial" w:eastAsia="Times New Roman" w:hAnsi="Arial" w:cs="Arial"/>
          <w:lang w:val="en-US" w:eastAsia="zh-CN" w:bidi="hi-IN"/>
        </w:rPr>
      </w:pPr>
      <w:r w:rsidRPr="003D3002">
        <w:rPr>
          <w:rFonts w:ascii="Arial" w:eastAsia="Times New Roman" w:hAnsi="Arial" w:cs="Arial"/>
          <w:lang w:val="en-US" w:eastAsia="zh-CN" w:bidi="hi-IN"/>
        </w:rPr>
        <w:t xml:space="preserve">Cancer Cause and Control </w:t>
      </w:r>
    </w:p>
    <w:p w14:paraId="6C59337E" w14:textId="77777777" w:rsidR="003A3D70" w:rsidRPr="003D3002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2736DAAD" w14:textId="77777777" w:rsidR="003A3D70" w:rsidRPr="003D3002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24689A5E" w14:textId="77777777" w:rsidR="003A3D70" w:rsidRPr="003D3002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56D9F2EC" w14:textId="7777777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lang w:val="en-US" w:eastAsia="zh-CN" w:bidi="hi-IN"/>
        </w:rPr>
        <w:t>Shadi Azam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1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*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Katja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Kemp Jacobsen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2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Arja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R.Aro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1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>, My von Euler-Chelpin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3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>, Anne Tjønneland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4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Ilse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Vejborg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5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Elsebeth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Lynge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3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Zorana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J. Andersen</w:t>
      </w: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3</w:t>
      </w:r>
    </w:p>
    <w:p w14:paraId="02491C8F" w14:textId="7777777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1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Unit for Health Promotion, Department of Public Health, University of Southern Denmark, Niels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Bohrs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Vej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 9, 6700 Esbjerg, Denmark;</w:t>
      </w:r>
    </w:p>
    <w:p w14:paraId="49D93EBD" w14:textId="7591628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2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>Department of Technology, Faculty of Health and Technology, University College</w:t>
      </w:r>
      <w:r w:rsidR="0065645F">
        <w:rPr>
          <w:rFonts w:ascii="Arial" w:eastAsia="Times New Roman" w:hAnsi="Arial" w:cs="Arial"/>
          <w:bCs/>
          <w:lang w:val="en-US" w:eastAsia="zh-CN" w:bidi="hi-IN"/>
        </w:rPr>
        <w:t xml:space="preserve"> Copenhagen</w:t>
      </w:r>
      <w:bookmarkStart w:id="0" w:name="_GoBack"/>
      <w:bookmarkEnd w:id="0"/>
      <w:r w:rsidRPr="003D3002">
        <w:rPr>
          <w:rFonts w:ascii="Arial" w:eastAsia="Times New Roman" w:hAnsi="Arial" w:cs="Arial"/>
          <w:bCs/>
          <w:lang w:val="en-US" w:eastAsia="zh-CN" w:bidi="hi-IN"/>
        </w:rPr>
        <w:t>, Denmark;</w:t>
      </w:r>
    </w:p>
    <w:p w14:paraId="2E48B99F" w14:textId="7777777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3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>Section of Environmental Health, Department of Public Health, University of Copenhagen, Denmark;</w:t>
      </w:r>
    </w:p>
    <w:p w14:paraId="3705D4E4" w14:textId="7777777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proofErr w:type="gramStart"/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4</w:t>
      </w:r>
      <w:proofErr w:type="gramEnd"/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 xml:space="preserve"> 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>Danish Cancer Society Research Center, Danish Cancer Society, Denmark;</w:t>
      </w:r>
    </w:p>
    <w:p w14:paraId="75C4F748" w14:textId="77777777" w:rsidR="003D3002" w:rsidRPr="003D3002" w:rsidRDefault="003D3002" w:rsidP="003D3002">
      <w:pPr>
        <w:keepNext/>
        <w:suppressAutoHyphens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vertAlign w:val="superscript"/>
          <w:lang w:val="en-US" w:eastAsia="zh-CN" w:bidi="hi-IN"/>
        </w:rPr>
        <w:t>5</w:t>
      </w: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Department of Radiology and Diagnostic Imaging Centre, Copenhagen University Hospital, </w:t>
      </w:r>
      <w:proofErr w:type="spellStart"/>
      <w:r w:rsidRPr="003D3002">
        <w:rPr>
          <w:rFonts w:ascii="Arial" w:eastAsia="Times New Roman" w:hAnsi="Arial" w:cs="Arial"/>
          <w:bCs/>
          <w:lang w:val="en-US" w:eastAsia="zh-CN" w:bidi="hi-IN"/>
        </w:rPr>
        <w:t>Rigshospitalet</w:t>
      </w:r>
      <w:proofErr w:type="spellEnd"/>
      <w:r w:rsidRPr="003D3002">
        <w:rPr>
          <w:rFonts w:ascii="Arial" w:eastAsia="Times New Roman" w:hAnsi="Arial" w:cs="Arial"/>
          <w:bCs/>
          <w:lang w:val="en-US" w:eastAsia="zh-CN" w:bidi="hi-IN"/>
        </w:rPr>
        <w:t>, Denmark.</w:t>
      </w:r>
    </w:p>
    <w:p w14:paraId="2140213D" w14:textId="550AA9CD" w:rsidR="003D3002" w:rsidRPr="003D3002" w:rsidRDefault="003D3002" w:rsidP="003D3002">
      <w:pPr>
        <w:jc w:val="center"/>
        <w:rPr>
          <w:rFonts w:ascii="Arial" w:eastAsia="Times New Roman" w:hAnsi="Arial" w:cs="Arial"/>
          <w:bCs/>
          <w:lang w:val="en-US" w:eastAsia="zh-CN" w:bidi="hi-IN"/>
        </w:rPr>
      </w:pPr>
      <w:r w:rsidRPr="003D3002">
        <w:rPr>
          <w:rFonts w:ascii="Arial" w:eastAsia="Times New Roman" w:hAnsi="Arial" w:cs="Arial"/>
          <w:bCs/>
          <w:lang w:val="en-US" w:eastAsia="zh-CN" w:bidi="hi-IN"/>
        </w:rPr>
        <w:t xml:space="preserve">Shadi </w:t>
      </w:r>
      <w:proofErr w:type="gramStart"/>
      <w:r w:rsidRPr="003D3002">
        <w:rPr>
          <w:rFonts w:ascii="Arial" w:eastAsia="Times New Roman" w:hAnsi="Arial" w:cs="Arial"/>
          <w:bCs/>
          <w:lang w:val="en-US" w:eastAsia="zh-CN" w:bidi="hi-IN"/>
        </w:rPr>
        <w:t>Azam  (</w:t>
      </w:r>
      <w:proofErr w:type="gramEnd"/>
      <w:r w:rsidRPr="003D3002">
        <w:fldChar w:fldCharType="begin"/>
      </w:r>
      <w:r w:rsidRPr="003D3002">
        <w:instrText xml:space="preserve"> HYPERLINK "mailto:shadi.azam@ki.se" </w:instrText>
      </w:r>
      <w:r w:rsidRPr="003D3002">
        <w:fldChar w:fldCharType="separate"/>
      </w:r>
      <w:r w:rsidRPr="003D3002">
        <w:rPr>
          <w:rFonts w:ascii="Arial" w:eastAsia="Times New Roman" w:hAnsi="Arial" w:cs="Arial"/>
          <w:bCs/>
          <w:color w:val="0563C1" w:themeColor="hyperlink"/>
          <w:u w:val="single"/>
          <w:lang w:val="en-US" w:eastAsia="zh-CN" w:bidi="hi-IN"/>
        </w:rPr>
        <w:t>shadi.azam@ki.se</w:t>
      </w:r>
      <w:r w:rsidRPr="003D3002">
        <w:rPr>
          <w:rFonts w:ascii="Arial" w:eastAsia="Times New Roman" w:hAnsi="Arial" w:cs="Arial"/>
          <w:bCs/>
          <w:color w:val="0563C1" w:themeColor="hyperlink"/>
          <w:u w:val="single"/>
          <w:lang w:val="en-US" w:eastAsia="zh-CN" w:bidi="hi-IN"/>
        </w:rPr>
        <w:fldChar w:fldCharType="end"/>
      </w:r>
      <w:r w:rsidRPr="003D3002">
        <w:rPr>
          <w:rFonts w:ascii="Arial" w:eastAsia="Times New Roman" w:hAnsi="Arial" w:cs="Arial"/>
          <w:bCs/>
          <w:lang w:val="en-US" w:eastAsia="zh-CN" w:bidi="hi-IN"/>
        </w:rPr>
        <w:t>)</w:t>
      </w:r>
    </w:p>
    <w:p w14:paraId="26575A78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41FA386B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0D2E8D21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7B323B50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7A262793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51CD4257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4C25DB14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6C1FFD97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038E78A6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0F5EEF14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3E50EFAB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2D1D6B2B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47E79C34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577099D7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1B39BAAA" w14:textId="77777777" w:rsidR="003A3D70" w:rsidRDefault="003A3D70" w:rsidP="00077ACA">
      <w:pPr>
        <w:spacing w:line="240" w:lineRule="auto"/>
        <w:rPr>
          <w:rFonts w:ascii="Arial" w:eastAsia="Calibri" w:hAnsi="Arial" w:cs="Arial"/>
          <w:b/>
          <w:bCs/>
          <w:lang w:val="en-US" w:eastAsia="zh-CN" w:bidi="hi-IN"/>
        </w:rPr>
      </w:pPr>
    </w:p>
    <w:p w14:paraId="06665788" w14:textId="03DD5068" w:rsidR="00C75158" w:rsidRPr="00C75158" w:rsidRDefault="00D6692A" w:rsidP="00077ACA">
      <w:pPr>
        <w:spacing w:line="240" w:lineRule="auto"/>
        <w:rPr>
          <w:rFonts w:ascii="Arial" w:eastAsia="Calibri" w:hAnsi="Arial" w:cs="Arial"/>
          <w:bCs/>
          <w:lang w:val="en-US" w:eastAsia="zh-CN" w:bidi="hi-IN"/>
        </w:rPr>
      </w:pPr>
      <w:r w:rsidRPr="003A3D70">
        <w:rPr>
          <w:rFonts w:ascii="Arial" w:eastAsia="Calibri" w:hAnsi="Arial" w:cs="Arial"/>
          <w:b/>
          <w:bCs/>
          <w:lang w:val="en-US" w:eastAsia="zh-CN" w:bidi="hi-IN"/>
        </w:rPr>
        <w:lastRenderedPageBreak/>
        <w:t xml:space="preserve">Online source </w:t>
      </w:r>
      <w:proofErr w:type="gramStart"/>
      <w:r w:rsidRPr="003A3D70">
        <w:rPr>
          <w:rFonts w:ascii="Arial" w:eastAsia="Calibri" w:hAnsi="Arial" w:cs="Arial"/>
          <w:b/>
          <w:bCs/>
          <w:lang w:val="en-US" w:eastAsia="zh-CN" w:bidi="hi-IN"/>
        </w:rPr>
        <w:t>2</w:t>
      </w:r>
      <w:proofErr w:type="gramEnd"/>
      <w:r w:rsidR="00C75158" w:rsidRPr="00C75158">
        <w:rPr>
          <w:rFonts w:ascii="Arial" w:eastAsia="Calibri" w:hAnsi="Arial" w:cs="Arial"/>
          <w:bCs/>
          <w:lang w:val="en-US" w:eastAsia="zh-CN" w:bidi="hi-IN"/>
        </w:rPr>
        <w:t xml:space="preserve">. Association of physical activity with MD among 5,703 women in Diet, Cancer and Health cohort </w:t>
      </w:r>
    </w:p>
    <w:tbl>
      <w:tblPr>
        <w:tblStyle w:val="PlainTable21"/>
        <w:tblpPr w:leftFromText="180" w:rightFromText="180" w:vertAnchor="page" w:horzAnchor="margin" w:tblpY="1600"/>
        <w:tblW w:w="4976" w:type="pct"/>
        <w:tblLayout w:type="fixed"/>
        <w:tblLook w:val="04A0" w:firstRow="1" w:lastRow="0" w:firstColumn="1" w:lastColumn="0" w:noHBand="0" w:noVBand="1"/>
      </w:tblPr>
      <w:tblGrid>
        <w:gridCol w:w="3443"/>
        <w:gridCol w:w="1492"/>
        <w:gridCol w:w="1195"/>
        <w:gridCol w:w="1880"/>
        <w:gridCol w:w="1792"/>
        <w:gridCol w:w="1786"/>
        <w:gridCol w:w="1784"/>
      </w:tblGrid>
      <w:tr w:rsidR="00077ACA" w:rsidRPr="0042446B" w14:paraId="617D5AAC" w14:textId="77777777" w:rsidTr="000B4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vMerge w:val="restart"/>
          </w:tcPr>
          <w:p w14:paraId="2E07E928" w14:textId="77777777" w:rsidR="00077ACA" w:rsidRPr="0042446B" w:rsidRDefault="00077ACA" w:rsidP="00077ACA">
            <w:pPr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558" w:type="pct"/>
          </w:tcPr>
          <w:p w14:paraId="0088756F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Mixed/dense</w:t>
            </w:r>
          </w:p>
          <w:p w14:paraId="0E0DC4E5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MD</w:t>
            </w:r>
          </w:p>
        </w:tc>
        <w:tc>
          <w:tcPr>
            <w:tcW w:w="447" w:type="pct"/>
          </w:tcPr>
          <w:p w14:paraId="4147470E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 xml:space="preserve">Fatty </w:t>
            </w:r>
          </w:p>
          <w:p w14:paraId="667DBC76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MD</w:t>
            </w:r>
          </w:p>
        </w:tc>
        <w:tc>
          <w:tcPr>
            <w:tcW w:w="703" w:type="pct"/>
          </w:tcPr>
          <w:p w14:paraId="00B3F142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</w:p>
          <w:p w14:paraId="123B2428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Crude</w:t>
            </w:r>
          </w:p>
        </w:tc>
        <w:tc>
          <w:tcPr>
            <w:tcW w:w="670" w:type="pct"/>
          </w:tcPr>
          <w:p w14:paraId="01E6C856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</w:p>
          <w:p w14:paraId="0DA033E5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Age Adjusted</w:t>
            </w:r>
          </w:p>
        </w:tc>
        <w:tc>
          <w:tcPr>
            <w:tcW w:w="668" w:type="pct"/>
          </w:tcPr>
          <w:p w14:paraId="55F38D34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</w:p>
          <w:p w14:paraId="7B7CF524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 xml:space="preserve">Fully </w:t>
            </w:r>
            <w:proofErr w:type="spellStart"/>
            <w:r w:rsidRPr="0042446B">
              <w:rPr>
                <w:rFonts w:ascii="Arial" w:hAnsi="Arial" w:cs="Arial"/>
                <w:b w:val="0"/>
                <w:color w:val="auto"/>
              </w:rPr>
              <w:t>Adjusted</w:t>
            </w:r>
            <w:r w:rsidRPr="0042446B">
              <w:rPr>
                <w:rFonts w:ascii="Arial" w:hAnsi="Arial" w:cs="Arial"/>
                <w:b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667" w:type="pct"/>
          </w:tcPr>
          <w:p w14:paraId="03D56828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098699" w14:textId="77777777" w:rsidR="00077ACA" w:rsidRPr="0042446B" w:rsidRDefault="00077ACA" w:rsidP="0007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 xml:space="preserve">Fully </w:t>
            </w:r>
            <w:proofErr w:type="spellStart"/>
            <w:r w:rsidRPr="0042446B">
              <w:rPr>
                <w:rFonts w:ascii="Arial" w:hAnsi="Arial" w:cs="Arial"/>
                <w:b w:val="0"/>
              </w:rPr>
              <w:t>adjusted</w:t>
            </w:r>
            <w:r w:rsidRPr="0042446B">
              <w:rPr>
                <w:rFonts w:ascii="Arial" w:hAnsi="Arial" w:cs="Arial"/>
                <w:b w:val="0"/>
                <w:vertAlign w:val="superscript"/>
              </w:rPr>
              <w:t>a</w:t>
            </w:r>
            <w:proofErr w:type="spellEnd"/>
            <w:r w:rsidRPr="0042446B">
              <w:rPr>
                <w:rFonts w:ascii="Arial" w:hAnsi="Arial" w:cs="Arial"/>
                <w:b w:val="0"/>
              </w:rPr>
              <w:t xml:space="preserve"> (+BMI and waist circumference)</w:t>
            </w:r>
          </w:p>
        </w:tc>
      </w:tr>
      <w:tr w:rsidR="00077ACA" w:rsidRPr="0042446B" w14:paraId="7E37D921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  <w:vMerge/>
          </w:tcPr>
          <w:p w14:paraId="210C5014" w14:textId="77777777" w:rsidR="00077ACA" w:rsidRPr="0042446B" w:rsidRDefault="00077ACA" w:rsidP="00077ACA">
            <w:pPr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558" w:type="pct"/>
          </w:tcPr>
          <w:p w14:paraId="7068CFB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47" w:type="pct"/>
          </w:tcPr>
          <w:p w14:paraId="7FF50E5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03" w:type="pct"/>
          </w:tcPr>
          <w:p w14:paraId="77334936" w14:textId="01FD1CB4" w:rsidR="00077ACA" w:rsidRPr="0042446B" w:rsidRDefault="000B4616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R</w:t>
            </w:r>
            <w:r w:rsidR="00077ACA" w:rsidRPr="0042446B">
              <w:rPr>
                <w:rFonts w:ascii="Arial" w:hAnsi="Arial" w:cs="Arial"/>
                <w:color w:val="auto"/>
              </w:rPr>
              <w:t xml:space="preserve"> (95% CI)</w:t>
            </w:r>
          </w:p>
        </w:tc>
        <w:tc>
          <w:tcPr>
            <w:tcW w:w="670" w:type="pct"/>
          </w:tcPr>
          <w:p w14:paraId="058C8C57" w14:textId="3533BA32" w:rsidR="00077ACA" w:rsidRPr="0042446B" w:rsidRDefault="000B4616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RR </w:t>
            </w:r>
            <w:r w:rsidR="00077ACA" w:rsidRPr="0042446B">
              <w:rPr>
                <w:rFonts w:ascii="Arial" w:hAnsi="Arial" w:cs="Arial"/>
                <w:color w:val="auto"/>
              </w:rPr>
              <w:t>(95% CI)</w:t>
            </w:r>
          </w:p>
        </w:tc>
        <w:tc>
          <w:tcPr>
            <w:tcW w:w="668" w:type="pct"/>
          </w:tcPr>
          <w:p w14:paraId="7BF0927C" w14:textId="6B1AF81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573097AE" w14:textId="4D26001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285896B0" w14:textId="77777777" w:rsidTr="000B4616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3F91CEE9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Physical activity </w:t>
            </w:r>
          </w:p>
        </w:tc>
        <w:tc>
          <w:tcPr>
            <w:tcW w:w="558" w:type="pct"/>
          </w:tcPr>
          <w:p w14:paraId="57BB874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47" w:type="pct"/>
          </w:tcPr>
          <w:p w14:paraId="504279D3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03" w:type="pct"/>
          </w:tcPr>
          <w:p w14:paraId="2148803A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70" w:type="pct"/>
          </w:tcPr>
          <w:p w14:paraId="756BEC1C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8" w:type="pct"/>
          </w:tcPr>
          <w:p w14:paraId="484DF378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718221D3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02A55DB0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69999B4D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No participation in sport</w:t>
            </w:r>
          </w:p>
          <w:p w14:paraId="44E7D01C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Participation in sport </w:t>
            </w:r>
          </w:p>
        </w:tc>
        <w:tc>
          <w:tcPr>
            <w:tcW w:w="558" w:type="pct"/>
          </w:tcPr>
          <w:p w14:paraId="0C2794A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627</w:t>
            </w:r>
          </w:p>
          <w:p w14:paraId="657F3D6F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582</w:t>
            </w:r>
          </w:p>
        </w:tc>
        <w:tc>
          <w:tcPr>
            <w:tcW w:w="447" w:type="pct"/>
          </w:tcPr>
          <w:p w14:paraId="5D64B8F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360</w:t>
            </w:r>
          </w:p>
          <w:p w14:paraId="7C17EBC9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128</w:t>
            </w:r>
          </w:p>
        </w:tc>
        <w:tc>
          <w:tcPr>
            <w:tcW w:w="703" w:type="pct"/>
          </w:tcPr>
          <w:p w14:paraId="3CBD6FF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4A7DFB07" w14:textId="726FD8A2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907BC7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907BC7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907BC7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5E14054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411B1E14" w14:textId="3FAD0C36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EB72B1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EB72B1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EB72B1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4FF4DAEB" w14:textId="5923A975" w:rsidR="00077ACA" w:rsidRPr="0042446B" w:rsidRDefault="00655F62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667" w:type="pct"/>
          </w:tcPr>
          <w:p w14:paraId="526187D8" w14:textId="628DA8F2" w:rsidR="00077ACA" w:rsidRPr="0042446B" w:rsidRDefault="00655F62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77ACA" w:rsidRPr="0042446B" w14:paraId="4A130AF2" w14:textId="77777777" w:rsidTr="000B4616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1D07D1DA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No walking </w:t>
            </w:r>
          </w:p>
          <w:p w14:paraId="500A526B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Walking</w:t>
            </w:r>
          </w:p>
        </w:tc>
        <w:tc>
          <w:tcPr>
            <w:tcW w:w="558" w:type="pct"/>
          </w:tcPr>
          <w:p w14:paraId="3708A28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25</w:t>
            </w:r>
          </w:p>
          <w:p w14:paraId="614FA56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,984</w:t>
            </w:r>
          </w:p>
        </w:tc>
        <w:tc>
          <w:tcPr>
            <w:tcW w:w="447" w:type="pct"/>
          </w:tcPr>
          <w:p w14:paraId="478844A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89</w:t>
            </w:r>
          </w:p>
          <w:p w14:paraId="51BE2F9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,299</w:t>
            </w:r>
          </w:p>
        </w:tc>
        <w:tc>
          <w:tcPr>
            <w:tcW w:w="703" w:type="pct"/>
          </w:tcPr>
          <w:p w14:paraId="08341F1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5299F638" w14:textId="4194472F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907BC7">
              <w:rPr>
                <w:rFonts w:ascii="Arial" w:hAnsi="Arial" w:cs="Arial"/>
                <w:color w:val="auto"/>
              </w:rPr>
              <w:t>4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907BC7">
              <w:rPr>
                <w:rFonts w:ascii="Arial" w:hAnsi="Arial" w:cs="Arial"/>
                <w:color w:val="auto"/>
              </w:rPr>
              <w:t>95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907BC7">
              <w:rPr>
                <w:rFonts w:ascii="Arial" w:hAnsi="Arial" w:cs="Arial"/>
                <w:color w:val="auto"/>
              </w:rPr>
              <w:t>14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7787B103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2B9EA4CC" w14:textId="0242DAF4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4D185C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4D185C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4D185C">
              <w:rPr>
                <w:rFonts w:ascii="Arial" w:hAnsi="Arial" w:cs="Arial"/>
                <w:color w:val="auto"/>
              </w:rPr>
              <w:t>11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217418E4" w14:textId="1386CE30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5298C6E4" w14:textId="6612CCC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51E1D980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5797B1E4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No cycling </w:t>
            </w:r>
          </w:p>
          <w:p w14:paraId="719058B5" w14:textId="332DB180" w:rsidR="00077ACA" w:rsidRPr="0042446B" w:rsidRDefault="000B4616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Cycling</w:t>
            </w:r>
          </w:p>
        </w:tc>
        <w:tc>
          <w:tcPr>
            <w:tcW w:w="558" w:type="pct"/>
          </w:tcPr>
          <w:p w14:paraId="49A812A3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906</w:t>
            </w:r>
          </w:p>
          <w:p w14:paraId="4FDFCCDB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,306</w:t>
            </w:r>
          </w:p>
        </w:tc>
        <w:tc>
          <w:tcPr>
            <w:tcW w:w="447" w:type="pct"/>
          </w:tcPr>
          <w:p w14:paraId="57C2DF0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794</w:t>
            </w:r>
          </w:p>
          <w:p w14:paraId="69F1DCFD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697</w:t>
            </w:r>
          </w:p>
        </w:tc>
        <w:tc>
          <w:tcPr>
            <w:tcW w:w="703" w:type="pct"/>
          </w:tcPr>
          <w:p w14:paraId="7EB7B58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68BB8076" w14:textId="7C416760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907BC7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907BC7">
              <w:rPr>
                <w:rFonts w:ascii="Arial" w:hAnsi="Arial" w:cs="Arial"/>
                <w:color w:val="auto"/>
              </w:rPr>
              <w:t>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907BC7">
              <w:rPr>
                <w:rFonts w:ascii="Arial" w:hAnsi="Arial" w:cs="Arial"/>
                <w:color w:val="auto"/>
              </w:rPr>
              <w:t>14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7C3C2447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2A48A9D6" w14:textId="16BBADBD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4D185C">
              <w:rPr>
                <w:rFonts w:ascii="Arial" w:hAnsi="Arial" w:cs="Arial"/>
                <w:color w:val="auto"/>
              </w:rPr>
              <w:t>4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4D185C">
              <w:rPr>
                <w:rFonts w:ascii="Arial" w:hAnsi="Arial" w:cs="Arial"/>
                <w:color w:val="auto"/>
              </w:rPr>
              <w:t>9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4D185C">
              <w:rPr>
                <w:rFonts w:ascii="Arial" w:hAnsi="Arial" w:cs="Arial"/>
                <w:color w:val="auto"/>
              </w:rPr>
              <w:t>0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110ED97F" w14:textId="0E358DC2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70F3BE8B" w14:textId="0783D8E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1E254BD5" w14:textId="77777777" w:rsidTr="000B461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6061EFC5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No gardening </w:t>
            </w:r>
          </w:p>
          <w:p w14:paraId="28384477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Gardening</w:t>
            </w:r>
          </w:p>
        </w:tc>
        <w:tc>
          <w:tcPr>
            <w:tcW w:w="558" w:type="pct"/>
          </w:tcPr>
          <w:p w14:paraId="11A7524A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512</w:t>
            </w:r>
          </w:p>
          <w:p w14:paraId="5B0C982E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700</w:t>
            </w:r>
          </w:p>
        </w:tc>
        <w:tc>
          <w:tcPr>
            <w:tcW w:w="447" w:type="pct"/>
          </w:tcPr>
          <w:p w14:paraId="0D36F88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212</w:t>
            </w:r>
          </w:p>
          <w:p w14:paraId="10E80D89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279</w:t>
            </w:r>
          </w:p>
        </w:tc>
        <w:tc>
          <w:tcPr>
            <w:tcW w:w="703" w:type="pct"/>
          </w:tcPr>
          <w:p w14:paraId="315BFBB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30D559A1" w14:textId="6D11C27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907BC7">
              <w:rPr>
                <w:rFonts w:ascii="Arial" w:hAnsi="Arial" w:cs="Arial"/>
                <w:color w:val="auto"/>
              </w:rPr>
              <w:t>3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907BC7">
              <w:rPr>
                <w:rFonts w:ascii="Arial" w:hAnsi="Arial" w:cs="Arial"/>
                <w:color w:val="auto"/>
              </w:rPr>
              <w:t>8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907BC7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03DC3269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31868D1C" w14:textId="298A4B38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4D185C">
              <w:rPr>
                <w:rFonts w:ascii="Arial" w:hAnsi="Arial" w:cs="Arial"/>
                <w:color w:val="auto"/>
              </w:rPr>
              <w:t xml:space="preserve">3 </w:t>
            </w:r>
            <w:r w:rsidRPr="0042446B">
              <w:rPr>
                <w:rFonts w:ascii="Arial" w:hAnsi="Arial" w:cs="Arial"/>
                <w:color w:val="auto"/>
              </w:rPr>
              <w:t>(0.9</w:t>
            </w:r>
            <w:r w:rsidR="004D185C">
              <w:rPr>
                <w:rFonts w:ascii="Arial" w:hAnsi="Arial" w:cs="Arial"/>
                <w:color w:val="auto"/>
              </w:rPr>
              <w:t>8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4D185C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609F79F9" w14:textId="4A751ED3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4F7A33E2" w14:textId="5AC2524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7D2E989F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17DADEFB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No do-it-yourself work</w:t>
            </w:r>
          </w:p>
          <w:p w14:paraId="42A90A4A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Do-it-yourself work</w:t>
            </w:r>
          </w:p>
        </w:tc>
        <w:tc>
          <w:tcPr>
            <w:tcW w:w="558" w:type="pct"/>
          </w:tcPr>
          <w:p w14:paraId="69FCA12E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876</w:t>
            </w:r>
          </w:p>
          <w:p w14:paraId="1BC05BE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333</w:t>
            </w:r>
          </w:p>
        </w:tc>
        <w:tc>
          <w:tcPr>
            <w:tcW w:w="447" w:type="pct"/>
          </w:tcPr>
          <w:p w14:paraId="3D932A07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596</w:t>
            </w:r>
          </w:p>
          <w:p w14:paraId="51C01859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892</w:t>
            </w:r>
          </w:p>
        </w:tc>
        <w:tc>
          <w:tcPr>
            <w:tcW w:w="703" w:type="pct"/>
          </w:tcPr>
          <w:p w14:paraId="5172E4F3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3FC61738" w14:textId="6A72C0C0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907BC7">
              <w:rPr>
                <w:rFonts w:ascii="Arial" w:hAnsi="Arial" w:cs="Arial"/>
              </w:rPr>
              <w:t>11</w:t>
            </w:r>
            <w:r w:rsidRPr="0042446B">
              <w:rPr>
                <w:rFonts w:ascii="Arial" w:hAnsi="Arial" w:cs="Arial"/>
              </w:rPr>
              <w:t xml:space="preserve"> (1.</w:t>
            </w:r>
            <w:r w:rsidR="00907BC7">
              <w:rPr>
                <w:rFonts w:ascii="Arial" w:hAnsi="Arial" w:cs="Arial"/>
              </w:rPr>
              <w:t>06</w:t>
            </w:r>
            <w:r w:rsidRPr="0042446B">
              <w:rPr>
                <w:rFonts w:ascii="Arial" w:hAnsi="Arial" w:cs="Arial"/>
              </w:rPr>
              <w:t>-1.</w:t>
            </w:r>
            <w:r w:rsidR="00907BC7">
              <w:rPr>
                <w:rFonts w:ascii="Arial" w:hAnsi="Arial" w:cs="Arial"/>
              </w:rPr>
              <w:t>16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70" w:type="pct"/>
          </w:tcPr>
          <w:p w14:paraId="2D758A2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1140ABBE" w14:textId="4F1F26D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4D185C">
              <w:rPr>
                <w:rFonts w:ascii="Arial" w:hAnsi="Arial" w:cs="Arial"/>
              </w:rPr>
              <w:t>07</w:t>
            </w:r>
            <w:r w:rsidRPr="0042446B">
              <w:rPr>
                <w:rFonts w:ascii="Arial" w:hAnsi="Arial" w:cs="Arial"/>
              </w:rPr>
              <w:t xml:space="preserve"> (1.0</w:t>
            </w:r>
            <w:r w:rsidR="004D185C">
              <w:rPr>
                <w:rFonts w:ascii="Arial" w:hAnsi="Arial" w:cs="Arial"/>
              </w:rPr>
              <w:t>2</w:t>
            </w:r>
            <w:r w:rsidRPr="0042446B">
              <w:rPr>
                <w:rFonts w:ascii="Arial" w:hAnsi="Arial" w:cs="Arial"/>
              </w:rPr>
              <w:t>-1.</w:t>
            </w:r>
            <w:r w:rsidR="004D185C">
              <w:rPr>
                <w:rFonts w:ascii="Arial" w:hAnsi="Arial" w:cs="Arial"/>
              </w:rPr>
              <w:t>11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68" w:type="pct"/>
          </w:tcPr>
          <w:p w14:paraId="77F7F8C2" w14:textId="177E6401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0463A145" w14:textId="64D10F26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34DB202B" w14:textId="77777777" w:rsidTr="000B461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7FA213AE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No housework</w:t>
            </w:r>
          </w:p>
          <w:p w14:paraId="07D9E73C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Housework</w:t>
            </w:r>
          </w:p>
        </w:tc>
        <w:tc>
          <w:tcPr>
            <w:tcW w:w="558" w:type="pct"/>
          </w:tcPr>
          <w:p w14:paraId="4D88A75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43</w:t>
            </w:r>
          </w:p>
          <w:p w14:paraId="0E8967F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3,166</w:t>
            </w:r>
          </w:p>
        </w:tc>
        <w:tc>
          <w:tcPr>
            <w:tcW w:w="447" w:type="pct"/>
          </w:tcPr>
          <w:p w14:paraId="486625A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39</w:t>
            </w:r>
          </w:p>
          <w:p w14:paraId="11BF56F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2,449</w:t>
            </w:r>
          </w:p>
        </w:tc>
        <w:tc>
          <w:tcPr>
            <w:tcW w:w="703" w:type="pct"/>
          </w:tcPr>
          <w:p w14:paraId="7478907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504AB7F6" w14:textId="4A4A9440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907BC7">
              <w:rPr>
                <w:rFonts w:ascii="Arial" w:hAnsi="Arial" w:cs="Arial"/>
              </w:rPr>
              <w:t>08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907BC7">
              <w:rPr>
                <w:rFonts w:ascii="Arial" w:hAnsi="Arial" w:cs="Arial"/>
              </w:rPr>
              <w:t>87</w:t>
            </w:r>
            <w:r w:rsidRPr="0042446B">
              <w:rPr>
                <w:rFonts w:ascii="Arial" w:hAnsi="Arial" w:cs="Arial"/>
              </w:rPr>
              <w:t>-1.</w:t>
            </w:r>
            <w:r w:rsidR="00907BC7">
              <w:rPr>
                <w:rFonts w:ascii="Arial" w:hAnsi="Arial" w:cs="Arial"/>
              </w:rPr>
              <w:t>32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70" w:type="pct"/>
          </w:tcPr>
          <w:p w14:paraId="5D80421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1C745183" w14:textId="7EE958AA" w:rsidR="00077ACA" w:rsidRPr="0042446B" w:rsidRDefault="004D185C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="00077ACA" w:rsidRPr="0042446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2</w:t>
            </w:r>
            <w:r w:rsidR="00077ACA" w:rsidRPr="0042446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1</w:t>
            </w:r>
            <w:r w:rsidR="00077ACA" w:rsidRPr="0042446B">
              <w:rPr>
                <w:rFonts w:ascii="Arial" w:hAnsi="Arial" w:cs="Arial"/>
              </w:rPr>
              <w:t>)</w:t>
            </w:r>
          </w:p>
        </w:tc>
        <w:tc>
          <w:tcPr>
            <w:tcW w:w="668" w:type="pct"/>
          </w:tcPr>
          <w:p w14:paraId="69C9099F" w14:textId="41C2B6F1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1B9EC43D" w14:textId="554335AA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377F5FCC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556DDA73" w14:textId="77777777" w:rsidR="00077ACA" w:rsidRPr="0042446B" w:rsidRDefault="00077ACA" w:rsidP="00077ACA">
            <w:pPr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Physical activity h/week</w:t>
            </w:r>
          </w:p>
          <w:p w14:paraId="72625CE5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articipation in sport</w:t>
            </w:r>
          </w:p>
          <w:p w14:paraId="4292A558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</w:t>
            </w:r>
          </w:p>
          <w:p w14:paraId="0EDDE708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</w:p>
          <w:p w14:paraId="71F4CB03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2.0-4.0</w:t>
            </w:r>
          </w:p>
          <w:p w14:paraId="571D1944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125F2431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66FC212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190953B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2B9DDE3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627</w:t>
            </w:r>
          </w:p>
          <w:p w14:paraId="3F82253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800</w:t>
            </w:r>
          </w:p>
          <w:p w14:paraId="7EDA30A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46</w:t>
            </w:r>
          </w:p>
          <w:p w14:paraId="13886A2E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36</w:t>
            </w:r>
          </w:p>
        </w:tc>
        <w:tc>
          <w:tcPr>
            <w:tcW w:w="447" w:type="pct"/>
          </w:tcPr>
          <w:p w14:paraId="735E2A8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E9218EA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5D2B8BA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360</w:t>
            </w:r>
          </w:p>
          <w:p w14:paraId="40058AD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72</w:t>
            </w:r>
          </w:p>
          <w:p w14:paraId="2FAB4633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379</w:t>
            </w:r>
          </w:p>
          <w:p w14:paraId="58B0D6F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77</w:t>
            </w:r>
          </w:p>
        </w:tc>
        <w:tc>
          <w:tcPr>
            <w:tcW w:w="703" w:type="pct"/>
          </w:tcPr>
          <w:p w14:paraId="133288CF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4B73BF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483AF72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5AEE7DE8" w14:textId="74409BF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0</w:t>
            </w:r>
            <w:r w:rsidRPr="0042446B">
              <w:rPr>
                <w:rFonts w:ascii="Arial" w:hAnsi="Arial" w:cs="Arial"/>
                <w:color w:val="auto"/>
              </w:rPr>
              <w:t>7 (1.0</w:t>
            </w:r>
            <w:r w:rsidR="00305771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3)</w:t>
            </w:r>
          </w:p>
          <w:p w14:paraId="0A6110CA" w14:textId="7BF899B4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305771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5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48CDD14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11 (0.90-1.37)</w:t>
            </w:r>
          </w:p>
        </w:tc>
        <w:tc>
          <w:tcPr>
            <w:tcW w:w="670" w:type="pct"/>
          </w:tcPr>
          <w:p w14:paraId="1AE1631D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3A4015D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5D51E9B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6C0407A2" w14:textId="3C47407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BD7503">
              <w:rPr>
                <w:rFonts w:ascii="Arial" w:hAnsi="Arial" w:cs="Arial"/>
                <w:color w:val="auto"/>
              </w:rPr>
              <w:t>06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BD7503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71A5BE32" w14:textId="677CC2A8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BD7503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BD7503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4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7E7E772D" w14:textId="528F51F9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BD7503">
              <w:rPr>
                <w:rFonts w:ascii="Arial" w:hAnsi="Arial" w:cs="Arial"/>
                <w:color w:val="auto"/>
              </w:rPr>
              <w:t>05</w:t>
            </w:r>
            <w:r w:rsidRPr="0042446B">
              <w:rPr>
                <w:rFonts w:ascii="Arial" w:hAnsi="Arial" w:cs="Arial"/>
                <w:color w:val="auto"/>
              </w:rPr>
              <w:t xml:space="preserve"> (0</w:t>
            </w:r>
            <w:r w:rsidR="00BD7503">
              <w:rPr>
                <w:rFonts w:ascii="Arial" w:hAnsi="Arial" w:cs="Arial"/>
                <w:color w:val="auto"/>
              </w:rPr>
              <w:t>.</w:t>
            </w:r>
            <w:r w:rsidRPr="0042446B">
              <w:rPr>
                <w:rFonts w:ascii="Arial" w:hAnsi="Arial" w:cs="Arial"/>
                <w:color w:val="auto"/>
              </w:rPr>
              <w:t>9</w:t>
            </w:r>
            <w:r w:rsidR="00BD7503">
              <w:rPr>
                <w:rFonts w:ascii="Arial" w:hAnsi="Arial" w:cs="Arial"/>
                <w:color w:val="auto"/>
              </w:rPr>
              <w:t>7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5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2F535485" w14:textId="4BDD27B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372F954C" w14:textId="2383522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4452892D" w14:textId="77777777" w:rsidTr="000B461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2C8AF11F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Walking</w:t>
            </w:r>
          </w:p>
          <w:p w14:paraId="69510E32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 </w:t>
            </w:r>
          </w:p>
          <w:p w14:paraId="659A8F7E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</w:p>
          <w:p w14:paraId="757FD439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2.0-4.0</w:t>
            </w:r>
          </w:p>
          <w:p w14:paraId="43FD8DC9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71353441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2122927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6595B42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225</w:t>
            </w:r>
          </w:p>
          <w:p w14:paraId="6D0EDB2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22</w:t>
            </w:r>
          </w:p>
          <w:p w14:paraId="6DF946E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897</w:t>
            </w:r>
          </w:p>
          <w:p w14:paraId="0F21AB2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565</w:t>
            </w:r>
          </w:p>
        </w:tc>
        <w:tc>
          <w:tcPr>
            <w:tcW w:w="447" w:type="pct"/>
          </w:tcPr>
          <w:p w14:paraId="19B03A5C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8BB9592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89</w:t>
            </w:r>
          </w:p>
          <w:p w14:paraId="6F65B3B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374</w:t>
            </w:r>
          </w:p>
          <w:p w14:paraId="2BAC5DB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669</w:t>
            </w:r>
          </w:p>
          <w:p w14:paraId="0E94984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256</w:t>
            </w:r>
          </w:p>
        </w:tc>
        <w:tc>
          <w:tcPr>
            <w:tcW w:w="703" w:type="pct"/>
          </w:tcPr>
          <w:p w14:paraId="75A3220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E5E3E6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508C4AEF" w14:textId="34DFA3B0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305771">
              <w:rPr>
                <w:rFonts w:ascii="Arial" w:hAnsi="Arial" w:cs="Arial"/>
                <w:color w:val="auto"/>
              </w:rPr>
              <w:t>7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31238D0A" w14:textId="6DEF0301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05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305771">
              <w:rPr>
                <w:rFonts w:ascii="Arial" w:hAnsi="Arial" w:cs="Arial"/>
                <w:color w:val="auto"/>
              </w:rPr>
              <w:t>6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6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3BE686C9" w14:textId="5504711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305771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305771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15CD91CE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A5F5BF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0756C056" w14:textId="37122B50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BD7503">
              <w:rPr>
                <w:rFonts w:ascii="Arial" w:hAnsi="Arial" w:cs="Arial"/>
                <w:color w:val="auto"/>
              </w:rPr>
              <w:t>3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BD7503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4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261D54EC" w14:textId="15E3692F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BD7503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BD7503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4E4FA59E" w14:textId="4B7A0D9F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BD7503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BD7503">
              <w:rPr>
                <w:rFonts w:ascii="Arial" w:hAnsi="Arial" w:cs="Arial"/>
                <w:color w:val="auto"/>
              </w:rPr>
              <w:t>92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0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5ECBFC81" w14:textId="7AB0F481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74D256A2" w14:textId="241CF0FB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4D4324C6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2D6554CC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Cycling </w:t>
            </w:r>
          </w:p>
          <w:p w14:paraId="2372DA99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 </w:t>
            </w:r>
          </w:p>
          <w:p w14:paraId="0838D3D0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</w:p>
          <w:p w14:paraId="072276D5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 xml:space="preserve">   2.0-4.0</w:t>
            </w:r>
          </w:p>
          <w:p w14:paraId="5035798F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2E8534EC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474C10A2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C26FAF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906</w:t>
            </w:r>
          </w:p>
          <w:p w14:paraId="0E765642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634</w:t>
            </w:r>
          </w:p>
          <w:p w14:paraId="6CD7DFDD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lastRenderedPageBreak/>
              <w:t>673</w:t>
            </w:r>
          </w:p>
          <w:p w14:paraId="30B422D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999</w:t>
            </w:r>
          </w:p>
        </w:tc>
        <w:tc>
          <w:tcPr>
            <w:tcW w:w="447" w:type="pct"/>
          </w:tcPr>
          <w:p w14:paraId="09A947D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E3572E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794</w:t>
            </w:r>
          </w:p>
          <w:p w14:paraId="2386989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433</w:t>
            </w:r>
          </w:p>
          <w:p w14:paraId="7D986597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lastRenderedPageBreak/>
              <w:t>494</w:t>
            </w:r>
          </w:p>
          <w:p w14:paraId="5A7E4D69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770</w:t>
            </w:r>
          </w:p>
        </w:tc>
        <w:tc>
          <w:tcPr>
            <w:tcW w:w="703" w:type="pct"/>
          </w:tcPr>
          <w:p w14:paraId="3A6CA337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4BE484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42E88B36" w14:textId="60B7E583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11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305771">
              <w:rPr>
                <w:rFonts w:ascii="Arial" w:hAnsi="Arial" w:cs="Arial"/>
                <w:color w:val="auto"/>
              </w:rPr>
              <w:t>4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6E317D57" w14:textId="3DADA096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lastRenderedPageBreak/>
              <w:t>1.</w:t>
            </w:r>
            <w:r w:rsidR="00305771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305771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305771">
              <w:rPr>
                <w:rFonts w:ascii="Arial" w:hAnsi="Arial" w:cs="Arial"/>
                <w:color w:val="auto"/>
              </w:rPr>
              <w:t>16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7BA273EE" w14:textId="307262B8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305771">
              <w:rPr>
                <w:rFonts w:ascii="Arial" w:hAnsi="Arial" w:cs="Arial"/>
                <w:color w:val="auto"/>
              </w:rPr>
              <w:t>06</w:t>
            </w:r>
            <w:r w:rsidRPr="0042446B">
              <w:rPr>
                <w:rFonts w:ascii="Arial" w:hAnsi="Arial" w:cs="Arial"/>
                <w:color w:val="auto"/>
              </w:rPr>
              <w:t xml:space="preserve"> (0.99-1.</w:t>
            </w:r>
            <w:r w:rsidR="00305771">
              <w:rPr>
                <w:rFonts w:ascii="Arial" w:hAnsi="Arial" w:cs="Arial"/>
                <w:color w:val="auto"/>
              </w:rPr>
              <w:t>1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22465F1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0BA789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0CB09857" w14:textId="1D70A13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BD7503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 xml:space="preserve"> (1.0</w:t>
            </w:r>
            <w:r w:rsidR="00BD7503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5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6DD0FB86" w14:textId="7E6CBD11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lastRenderedPageBreak/>
              <w:t>1.</w:t>
            </w:r>
            <w:r w:rsidR="00BD7503">
              <w:rPr>
                <w:rFonts w:ascii="Arial" w:hAnsi="Arial" w:cs="Arial"/>
                <w:color w:val="auto"/>
              </w:rPr>
              <w:t>05</w:t>
            </w:r>
            <w:r w:rsidRPr="0042446B">
              <w:rPr>
                <w:rFonts w:ascii="Arial" w:hAnsi="Arial" w:cs="Arial"/>
                <w:color w:val="auto"/>
              </w:rPr>
              <w:t xml:space="preserve"> (</w:t>
            </w:r>
            <w:r w:rsidR="00BD7503">
              <w:rPr>
                <w:rFonts w:ascii="Arial" w:hAnsi="Arial" w:cs="Arial"/>
                <w:color w:val="auto"/>
              </w:rPr>
              <w:t>1.01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15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054E38AF" w14:textId="49EB165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BD7503">
              <w:rPr>
                <w:rFonts w:ascii="Arial" w:hAnsi="Arial" w:cs="Arial"/>
                <w:color w:val="auto"/>
              </w:rPr>
              <w:t>0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BD7503">
              <w:rPr>
                <w:rFonts w:ascii="Arial" w:hAnsi="Arial" w:cs="Arial"/>
                <w:color w:val="auto"/>
              </w:rPr>
              <w:t>95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BD7503">
              <w:rPr>
                <w:rFonts w:ascii="Arial" w:hAnsi="Arial" w:cs="Arial"/>
                <w:color w:val="auto"/>
              </w:rPr>
              <w:t>06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01E1FE47" w14:textId="723119D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458653A1" w14:textId="6424756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2D5D0C6D" w14:textId="77777777" w:rsidTr="000B4616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23E69F3E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Gardening </w:t>
            </w:r>
          </w:p>
          <w:p w14:paraId="6177C2CC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 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4A78EB91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1BF20341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2.0-4.0</w:t>
            </w:r>
          </w:p>
          <w:p w14:paraId="2E738578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20D4108E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028BE7C3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C46E4F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512</w:t>
            </w:r>
          </w:p>
          <w:p w14:paraId="56CA389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724</w:t>
            </w:r>
          </w:p>
          <w:p w14:paraId="26E8C79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481</w:t>
            </w:r>
          </w:p>
          <w:p w14:paraId="4B3D3562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495</w:t>
            </w:r>
          </w:p>
        </w:tc>
        <w:tc>
          <w:tcPr>
            <w:tcW w:w="447" w:type="pct"/>
          </w:tcPr>
          <w:p w14:paraId="0635C86C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856863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212</w:t>
            </w:r>
          </w:p>
          <w:p w14:paraId="0A67C18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04</w:t>
            </w:r>
          </w:p>
          <w:p w14:paraId="4979025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372</w:t>
            </w:r>
          </w:p>
          <w:p w14:paraId="425B54F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403</w:t>
            </w:r>
          </w:p>
        </w:tc>
        <w:tc>
          <w:tcPr>
            <w:tcW w:w="703" w:type="pct"/>
          </w:tcPr>
          <w:p w14:paraId="44D84D2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914591C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5CAB6AC0" w14:textId="01F90B7A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</w:t>
            </w:r>
            <w:r w:rsidR="00874B4B">
              <w:rPr>
                <w:rFonts w:ascii="Arial" w:hAnsi="Arial" w:cs="Arial"/>
                <w:color w:val="auto"/>
              </w:rPr>
              <w:t>06</w:t>
            </w:r>
            <w:r w:rsidRPr="0042446B">
              <w:rPr>
                <w:rFonts w:ascii="Arial" w:hAnsi="Arial" w:cs="Arial"/>
                <w:color w:val="auto"/>
              </w:rPr>
              <w:t xml:space="preserve"> (1.00-1.</w:t>
            </w:r>
            <w:r w:rsidR="00874B4B">
              <w:rPr>
                <w:rFonts w:ascii="Arial" w:hAnsi="Arial" w:cs="Arial"/>
                <w:color w:val="auto"/>
              </w:rPr>
              <w:t>13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372B30F3" w14:textId="4E84668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874B4B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874B4B">
              <w:rPr>
                <w:rFonts w:ascii="Arial" w:hAnsi="Arial" w:cs="Arial"/>
                <w:color w:val="auto"/>
              </w:rPr>
              <w:t>95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874B4B">
              <w:rPr>
                <w:rFonts w:ascii="Arial" w:hAnsi="Arial" w:cs="Arial"/>
                <w:color w:val="auto"/>
              </w:rPr>
              <w:t>0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0F01B505" w14:textId="6D2B7F1E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9</w:t>
            </w:r>
            <w:r w:rsidR="00874B4B">
              <w:rPr>
                <w:rFonts w:ascii="Arial" w:hAnsi="Arial" w:cs="Arial"/>
                <w:color w:val="auto"/>
              </w:rPr>
              <w:t>9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874B4B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874B4B">
              <w:rPr>
                <w:rFonts w:ascii="Arial" w:hAnsi="Arial" w:cs="Arial"/>
                <w:color w:val="auto"/>
              </w:rPr>
              <w:t>06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4F8A330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3D4151F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 xml:space="preserve">1.00 </w:t>
            </w:r>
          </w:p>
          <w:p w14:paraId="7A3AF29E" w14:textId="15F392F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CB4826">
              <w:rPr>
                <w:rFonts w:ascii="Arial" w:hAnsi="Arial" w:cs="Arial"/>
                <w:color w:val="auto"/>
              </w:rPr>
              <w:t>4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CB4826">
              <w:rPr>
                <w:rFonts w:ascii="Arial" w:hAnsi="Arial" w:cs="Arial"/>
                <w:color w:val="auto"/>
              </w:rPr>
              <w:t>8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B4826">
              <w:rPr>
                <w:rFonts w:ascii="Arial" w:hAnsi="Arial" w:cs="Arial"/>
                <w:color w:val="auto"/>
              </w:rPr>
              <w:t>0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427A859E" w14:textId="34D238EB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CB4826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CB4826">
              <w:rPr>
                <w:rFonts w:ascii="Arial" w:hAnsi="Arial" w:cs="Arial"/>
                <w:color w:val="auto"/>
              </w:rPr>
              <w:t>6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B4826">
              <w:rPr>
                <w:rFonts w:ascii="Arial" w:hAnsi="Arial" w:cs="Arial"/>
                <w:color w:val="auto"/>
              </w:rPr>
              <w:t>09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7164DFBA" w14:textId="7E5B1CB6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</w:t>
            </w:r>
            <w:r w:rsidR="00CB4826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 xml:space="preserve"> (0.9</w:t>
            </w:r>
            <w:r w:rsidR="00CB4826">
              <w:rPr>
                <w:rFonts w:ascii="Arial" w:hAnsi="Arial" w:cs="Arial"/>
                <w:color w:val="auto"/>
              </w:rPr>
              <w:t>4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B4826">
              <w:rPr>
                <w:rFonts w:ascii="Arial" w:hAnsi="Arial" w:cs="Arial"/>
                <w:color w:val="auto"/>
              </w:rPr>
              <w:t>08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68" w:type="pct"/>
          </w:tcPr>
          <w:p w14:paraId="2B8B7445" w14:textId="15A52E6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5E6A416E" w14:textId="7F63BD29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3E87AEAC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65B287EA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Do-it yourself work</w:t>
            </w:r>
          </w:p>
          <w:p w14:paraId="0D14FF71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 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799846F2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61E6BB42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2.0-4.0</w:t>
            </w:r>
          </w:p>
          <w:p w14:paraId="6BAAAADD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0D69E2F7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3234C8D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08BE69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876</w:t>
            </w:r>
          </w:p>
          <w:p w14:paraId="207D9CB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789</w:t>
            </w:r>
          </w:p>
          <w:p w14:paraId="0DF2A2EE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325</w:t>
            </w:r>
          </w:p>
          <w:p w14:paraId="306134A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219</w:t>
            </w:r>
          </w:p>
        </w:tc>
        <w:tc>
          <w:tcPr>
            <w:tcW w:w="447" w:type="pct"/>
          </w:tcPr>
          <w:p w14:paraId="1C2D498D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06B752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596</w:t>
            </w:r>
          </w:p>
          <w:p w14:paraId="05790A5F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513</w:t>
            </w:r>
          </w:p>
          <w:p w14:paraId="0F8F8567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225</w:t>
            </w:r>
          </w:p>
          <w:p w14:paraId="0FFD7E5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54</w:t>
            </w:r>
          </w:p>
        </w:tc>
        <w:tc>
          <w:tcPr>
            <w:tcW w:w="703" w:type="pct"/>
          </w:tcPr>
          <w:p w14:paraId="0AE377E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7B1B7A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34D9F342" w14:textId="0401F843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12</w:t>
            </w:r>
            <w:r w:rsidRPr="0042446B">
              <w:rPr>
                <w:rFonts w:ascii="Arial" w:hAnsi="Arial" w:cs="Arial"/>
              </w:rPr>
              <w:t xml:space="preserve"> (1.</w:t>
            </w:r>
            <w:r w:rsidR="00874B4B">
              <w:rPr>
                <w:rFonts w:ascii="Arial" w:hAnsi="Arial" w:cs="Arial"/>
              </w:rPr>
              <w:t>06</w:t>
            </w:r>
            <w:r w:rsidRPr="0042446B">
              <w:rPr>
                <w:rFonts w:ascii="Arial" w:hAnsi="Arial" w:cs="Arial"/>
              </w:rPr>
              <w:t>-1.</w:t>
            </w:r>
            <w:r w:rsidR="00874B4B">
              <w:rPr>
                <w:rFonts w:ascii="Arial" w:hAnsi="Arial" w:cs="Arial"/>
              </w:rPr>
              <w:t>18</w:t>
            </w:r>
            <w:r w:rsidRPr="0042446B">
              <w:rPr>
                <w:rFonts w:ascii="Arial" w:hAnsi="Arial" w:cs="Arial"/>
              </w:rPr>
              <w:t>)</w:t>
            </w:r>
          </w:p>
          <w:p w14:paraId="2855FFF2" w14:textId="08A7056B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09</w:t>
            </w:r>
            <w:r w:rsidRPr="0042446B">
              <w:rPr>
                <w:rFonts w:ascii="Arial" w:hAnsi="Arial" w:cs="Arial"/>
              </w:rPr>
              <w:t xml:space="preserve"> (1.0</w:t>
            </w:r>
            <w:r w:rsidR="00874B4B">
              <w:rPr>
                <w:rFonts w:ascii="Arial" w:hAnsi="Arial" w:cs="Arial"/>
              </w:rPr>
              <w:t>1</w:t>
            </w:r>
            <w:r w:rsidRPr="0042446B">
              <w:rPr>
                <w:rFonts w:ascii="Arial" w:hAnsi="Arial" w:cs="Arial"/>
              </w:rPr>
              <w:t>-1.</w:t>
            </w:r>
            <w:r w:rsidR="00874B4B">
              <w:rPr>
                <w:rFonts w:ascii="Arial" w:hAnsi="Arial" w:cs="Arial"/>
              </w:rPr>
              <w:t>18</w:t>
            </w:r>
            <w:r w:rsidRPr="0042446B">
              <w:rPr>
                <w:rFonts w:ascii="Arial" w:hAnsi="Arial" w:cs="Arial"/>
              </w:rPr>
              <w:t>)</w:t>
            </w:r>
          </w:p>
          <w:p w14:paraId="0648C002" w14:textId="0F5D35C9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09</w:t>
            </w:r>
            <w:r w:rsidRPr="0042446B">
              <w:rPr>
                <w:rFonts w:ascii="Arial" w:hAnsi="Arial" w:cs="Arial"/>
              </w:rPr>
              <w:t xml:space="preserve"> (0.9</w:t>
            </w:r>
            <w:r w:rsidR="00874B4B">
              <w:rPr>
                <w:rFonts w:ascii="Arial" w:hAnsi="Arial" w:cs="Arial"/>
              </w:rPr>
              <w:t>9</w:t>
            </w:r>
            <w:r w:rsidRPr="0042446B">
              <w:rPr>
                <w:rFonts w:ascii="Arial" w:hAnsi="Arial" w:cs="Arial"/>
              </w:rPr>
              <w:t>-1.</w:t>
            </w:r>
            <w:r w:rsidR="00874B4B">
              <w:rPr>
                <w:rFonts w:ascii="Arial" w:hAnsi="Arial" w:cs="Arial"/>
              </w:rPr>
              <w:t>19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70" w:type="pct"/>
          </w:tcPr>
          <w:p w14:paraId="2FFABF14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813E8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1647A558" w14:textId="7C5C2A3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CB4826">
              <w:rPr>
                <w:rFonts w:ascii="Arial" w:hAnsi="Arial" w:cs="Arial"/>
              </w:rPr>
              <w:t>07</w:t>
            </w:r>
            <w:r w:rsidRPr="0042446B">
              <w:rPr>
                <w:rFonts w:ascii="Arial" w:hAnsi="Arial" w:cs="Arial"/>
              </w:rPr>
              <w:t xml:space="preserve"> (1.0</w:t>
            </w:r>
            <w:r w:rsidR="00CB4826">
              <w:rPr>
                <w:rFonts w:ascii="Arial" w:hAnsi="Arial" w:cs="Arial"/>
              </w:rPr>
              <w:t>2</w:t>
            </w:r>
            <w:r w:rsidRPr="0042446B">
              <w:rPr>
                <w:rFonts w:ascii="Arial" w:hAnsi="Arial" w:cs="Arial"/>
              </w:rPr>
              <w:t>-1.</w:t>
            </w:r>
            <w:r w:rsidR="00CB4826">
              <w:rPr>
                <w:rFonts w:ascii="Arial" w:hAnsi="Arial" w:cs="Arial"/>
              </w:rPr>
              <w:t>13</w:t>
            </w:r>
            <w:r w:rsidRPr="0042446B">
              <w:rPr>
                <w:rFonts w:ascii="Arial" w:hAnsi="Arial" w:cs="Arial"/>
              </w:rPr>
              <w:t>)</w:t>
            </w:r>
          </w:p>
          <w:p w14:paraId="559EE993" w14:textId="18157962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CB4826">
              <w:rPr>
                <w:rFonts w:ascii="Arial" w:hAnsi="Arial" w:cs="Arial"/>
              </w:rPr>
              <w:t>05</w:t>
            </w:r>
            <w:r w:rsidRPr="0042446B">
              <w:rPr>
                <w:rFonts w:ascii="Arial" w:hAnsi="Arial" w:cs="Arial"/>
              </w:rPr>
              <w:t xml:space="preserve"> (0.9</w:t>
            </w:r>
            <w:r w:rsidR="00CB4826">
              <w:rPr>
                <w:rFonts w:ascii="Arial" w:hAnsi="Arial" w:cs="Arial"/>
              </w:rPr>
              <w:t>8</w:t>
            </w:r>
            <w:r w:rsidRPr="0042446B">
              <w:rPr>
                <w:rFonts w:ascii="Arial" w:hAnsi="Arial" w:cs="Arial"/>
              </w:rPr>
              <w:t>-1.</w:t>
            </w:r>
            <w:r w:rsidR="00CB4826">
              <w:rPr>
                <w:rFonts w:ascii="Arial" w:hAnsi="Arial" w:cs="Arial"/>
              </w:rPr>
              <w:t>1</w:t>
            </w:r>
            <w:r w:rsidRPr="0042446B">
              <w:rPr>
                <w:rFonts w:ascii="Arial" w:hAnsi="Arial" w:cs="Arial"/>
              </w:rPr>
              <w:t>3)</w:t>
            </w:r>
          </w:p>
          <w:p w14:paraId="4C73869E" w14:textId="522BB9EA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</w:t>
            </w:r>
            <w:r w:rsidR="00CB4826">
              <w:rPr>
                <w:rFonts w:ascii="Arial" w:hAnsi="Arial" w:cs="Arial"/>
              </w:rPr>
              <w:t>06</w:t>
            </w:r>
            <w:r w:rsidRPr="0042446B">
              <w:rPr>
                <w:rFonts w:ascii="Arial" w:hAnsi="Arial" w:cs="Arial"/>
              </w:rPr>
              <w:t>3 (0.9</w:t>
            </w:r>
            <w:r w:rsidR="00CB4826">
              <w:rPr>
                <w:rFonts w:ascii="Arial" w:hAnsi="Arial" w:cs="Arial"/>
              </w:rPr>
              <w:t>7</w:t>
            </w:r>
            <w:r w:rsidRPr="0042446B">
              <w:rPr>
                <w:rFonts w:ascii="Arial" w:hAnsi="Arial" w:cs="Arial"/>
              </w:rPr>
              <w:t>-1.</w:t>
            </w:r>
            <w:r w:rsidR="00CB4826">
              <w:rPr>
                <w:rFonts w:ascii="Arial" w:hAnsi="Arial" w:cs="Arial"/>
              </w:rPr>
              <w:t>15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68" w:type="pct"/>
          </w:tcPr>
          <w:p w14:paraId="610812EF" w14:textId="50A366BE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422FCAE6" w14:textId="32AD65AD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1446F4CE" w14:textId="77777777" w:rsidTr="000B4616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7644E382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</w:rPr>
              <w:t>Housework</w:t>
            </w:r>
          </w:p>
          <w:p w14:paraId="4BD8E910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No activity 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5B71E7F2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0.5-2.0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ab/>
            </w:r>
          </w:p>
          <w:p w14:paraId="3BDC26A6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2.0-4.0</w:t>
            </w:r>
          </w:p>
          <w:p w14:paraId="07C39230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   ≥ 4</w:t>
            </w:r>
          </w:p>
          <w:p w14:paraId="74CBF3C8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4F543046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CCC791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43</w:t>
            </w:r>
          </w:p>
          <w:p w14:paraId="2A10F339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41</w:t>
            </w:r>
          </w:p>
          <w:p w14:paraId="674F9AC3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814</w:t>
            </w:r>
          </w:p>
          <w:p w14:paraId="73F1087F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2,211</w:t>
            </w:r>
          </w:p>
        </w:tc>
        <w:tc>
          <w:tcPr>
            <w:tcW w:w="447" w:type="pct"/>
          </w:tcPr>
          <w:p w14:paraId="00DFF24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5EC7FE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39</w:t>
            </w:r>
          </w:p>
          <w:p w14:paraId="112B1D3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96</w:t>
            </w:r>
          </w:p>
          <w:p w14:paraId="3E0C7FF7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582</w:t>
            </w:r>
          </w:p>
          <w:p w14:paraId="0095F2A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771</w:t>
            </w:r>
          </w:p>
        </w:tc>
        <w:tc>
          <w:tcPr>
            <w:tcW w:w="703" w:type="pct"/>
          </w:tcPr>
          <w:p w14:paraId="138B7AAB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ED9EDA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7EF40764" w14:textId="06E731D9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13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874B4B">
              <w:rPr>
                <w:rFonts w:ascii="Arial" w:hAnsi="Arial" w:cs="Arial"/>
              </w:rPr>
              <w:t>9</w:t>
            </w:r>
            <w:r w:rsidRPr="0042446B">
              <w:rPr>
                <w:rFonts w:ascii="Arial" w:hAnsi="Arial" w:cs="Arial"/>
              </w:rPr>
              <w:t>0-</w:t>
            </w:r>
            <w:r w:rsidR="00874B4B">
              <w:rPr>
                <w:rFonts w:ascii="Arial" w:hAnsi="Arial" w:cs="Arial"/>
              </w:rPr>
              <w:t>1.43</w:t>
            </w:r>
            <w:r w:rsidRPr="0042446B">
              <w:rPr>
                <w:rFonts w:ascii="Arial" w:hAnsi="Arial" w:cs="Arial"/>
              </w:rPr>
              <w:t>)</w:t>
            </w:r>
          </w:p>
          <w:p w14:paraId="72CC88F4" w14:textId="1371304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11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874B4B">
              <w:rPr>
                <w:rFonts w:ascii="Arial" w:hAnsi="Arial" w:cs="Arial"/>
              </w:rPr>
              <w:t>90</w:t>
            </w:r>
            <w:r w:rsidRPr="0042446B">
              <w:rPr>
                <w:rFonts w:ascii="Arial" w:hAnsi="Arial" w:cs="Arial"/>
              </w:rPr>
              <w:t>-1.</w:t>
            </w:r>
            <w:r w:rsidR="00874B4B">
              <w:rPr>
                <w:rFonts w:ascii="Arial" w:hAnsi="Arial" w:cs="Arial"/>
              </w:rPr>
              <w:t>37</w:t>
            </w:r>
            <w:r w:rsidRPr="0042446B">
              <w:rPr>
                <w:rFonts w:ascii="Arial" w:hAnsi="Arial" w:cs="Arial"/>
              </w:rPr>
              <w:t>)</w:t>
            </w:r>
          </w:p>
          <w:p w14:paraId="2BAEDBC6" w14:textId="7D14F81C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874B4B">
              <w:rPr>
                <w:rFonts w:ascii="Arial" w:hAnsi="Arial" w:cs="Arial"/>
              </w:rPr>
              <w:t>06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874B4B">
              <w:rPr>
                <w:rFonts w:ascii="Arial" w:hAnsi="Arial" w:cs="Arial"/>
              </w:rPr>
              <w:t>86</w:t>
            </w:r>
            <w:r w:rsidRPr="0042446B">
              <w:rPr>
                <w:rFonts w:ascii="Arial" w:hAnsi="Arial" w:cs="Arial"/>
              </w:rPr>
              <w:t>-1.</w:t>
            </w:r>
            <w:r w:rsidR="00874B4B">
              <w:rPr>
                <w:rFonts w:ascii="Arial" w:hAnsi="Arial" w:cs="Arial"/>
              </w:rPr>
              <w:t>30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70" w:type="pct"/>
          </w:tcPr>
          <w:p w14:paraId="6E31FA6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5FC8C4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0BA5B331" w14:textId="48D4FECD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CB4826">
              <w:rPr>
                <w:rFonts w:ascii="Arial" w:hAnsi="Arial" w:cs="Arial"/>
              </w:rPr>
              <w:t>05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CB4826">
              <w:rPr>
                <w:rFonts w:ascii="Arial" w:hAnsi="Arial" w:cs="Arial"/>
              </w:rPr>
              <w:t>8</w:t>
            </w:r>
            <w:r w:rsidRPr="0042446B">
              <w:rPr>
                <w:rFonts w:ascii="Arial" w:hAnsi="Arial" w:cs="Arial"/>
              </w:rPr>
              <w:t>4-</w:t>
            </w:r>
            <w:r w:rsidR="00CB4826">
              <w:rPr>
                <w:rFonts w:ascii="Arial" w:hAnsi="Arial" w:cs="Arial"/>
              </w:rPr>
              <w:t>1.30</w:t>
            </w:r>
            <w:r w:rsidRPr="0042446B">
              <w:rPr>
                <w:rFonts w:ascii="Arial" w:hAnsi="Arial" w:cs="Arial"/>
              </w:rPr>
              <w:t>)</w:t>
            </w:r>
          </w:p>
          <w:p w14:paraId="6ED803D0" w14:textId="32A995E5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CB4826">
              <w:rPr>
                <w:rFonts w:ascii="Arial" w:hAnsi="Arial" w:cs="Arial"/>
              </w:rPr>
              <w:t>01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CB4826">
              <w:rPr>
                <w:rFonts w:ascii="Arial" w:hAnsi="Arial" w:cs="Arial"/>
              </w:rPr>
              <w:t>8</w:t>
            </w:r>
            <w:r w:rsidRPr="0042446B">
              <w:rPr>
                <w:rFonts w:ascii="Arial" w:hAnsi="Arial" w:cs="Arial"/>
              </w:rPr>
              <w:t>3-1.</w:t>
            </w:r>
            <w:r w:rsidR="00CB4826">
              <w:rPr>
                <w:rFonts w:ascii="Arial" w:hAnsi="Arial" w:cs="Arial"/>
              </w:rPr>
              <w:t>24</w:t>
            </w:r>
            <w:r w:rsidRPr="0042446B">
              <w:rPr>
                <w:rFonts w:ascii="Arial" w:hAnsi="Arial" w:cs="Arial"/>
              </w:rPr>
              <w:t>)</w:t>
            </w:r>
          </w:p>
          <w:p w14:paraId="7017386C" w14:textId="60624C63" w:rsidR="00077ACA" w:rsidRPr="0042446B" w:rsidRDefault="00CB4826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="00077ACA" w:rsidRPr="0042446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1</w:t>
            </w:r>
            <w:r w:rsidR="00077ACA" w:rsidRPr="0042446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9</w:t>
            </w:r>
            <w:r w:rsidR="00077ACA" w:rsidRPr="0042446B">
              <w:rPr>
                <w:rFonts w:ascii="Arial" w:hAnsi="Arial" w:cs="Arial"/>
              </w:rPr>
              <w:t>)</w:t>
            </w:r>
          </w:p>
        </w:tc>
        <w:tc>
          <w:tcPr>
            <w:tcW w:w="668" w:type="pct"/>
          </w:tcPr>
          <w:p w14:paraId="5FF1CAF0" w14:textId="5590F378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49531B31" w14:textId="7B3EAEE3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0695CA81" w14:textId="77777777" w:rsidTr="000B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012A39B0" w14:textId="77777777" w:rsidR="00077ACA" w:rsidRPr="0042446B" w:rsidRDefault="00077ACA" w:rsidP="00077ACA">
            <w:pPr>
              <w:rPr>
                <w:rFonts w:ascii="Arial" w:hAnsi="Arial" w:cs="Arial"/>
                <w:b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color w:val="auto"/>
              </w:rPr>
              <w:t>Occupational activity</w:t>
            </w:r>
          </w:p>
          <w:p w14:paraId="4BF3C6EA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Sedentary </w:t>
            </w:r>
          </w:p>
          <w:p w14:paraId="6222DEC4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Standing</w:t>
            </w:r>
          </w:p>
          <w:p w14:paraId="6EC8EFC0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 xml:space="preserve">Manual </w:t>
            </w:r>
          </w:p>
          <w:p w14:paraId="2DA27DD4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Heavy manual</w:t>
            </w:r>
          </w:p>
          <w:p w14:paraId="4DC20934" w14:textId="77777777" w:rsidR="00077ACA" w:rsidRPr="0042446B" w:rsidRDefault="00077ACA" w:rsidP="00077ACA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Unemployment</w:t>
            </w:r>
          </w:p>
        </w:tc>
        <w:tc>
          <w:tcPr>
            <w:tcW w:w="558" w:type="pct"/>
          </w:tcPr>
          <w:p w14:paraId="27E7EBE8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751D8D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,288</w:t>
            </w:r>
          </w:p>
          <w:p w14:paraId="69F91E8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61</w:t>
            </w:r>
          </w:p>
          <w:p w14:paraId="1514FA23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739</w:t>
            </w:r>
          </w:p>
          <w:p w14:paraId="60CCC31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64</w:t>
            </w:r>
          </w:p>
          <w:p w14:paraId="2A643F6A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57</w:t>
            </w:r>
          </w:p>
        </w:tc>
        <w:tc>
          <w:tcPr>
            <w:tcW w:w="447" w:type="pct"/>
          </w:tcPr>
          <w:p w14:paraId="62E18FFC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25DA585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886</w:t>
            </w:r>
          </w:p>
          <w:p w14:paraId="5DA3932A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433</w:t>
            </w:r>
          </w:p>
          <w:p w14:paraId="6751A6C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16</w:t>
            </w:r>
          </w:p>
          <w:p w14:paraId="4277D5B8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5</w:t>
            </w:r>
          </w:p>
          <w:p w14:paraId="0A4EBAE1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598</w:t>
            </w:r>
          </w:p>
        </w:tc>
        <w:tc>
          <w:tcPr>
            <w:tcW w:w="703" w:type="pct"/>
          </w:tcPr>
          <w:p w14:paraId="096404B6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D156BB8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 xml:space="preserve">1.00 </w:t>
            </w:r>
          </w:p>
          <w:p w14:paraId="19D25520" w14:textId="2693F6E2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</w:t>
            </w:r>
            <w:r w:rsidR="00874B4B">
              <w:rPr>
                <w:rFonts w:ascii="Arial" w:hAnsi="Arial" w:cs="Arial"/>
                <w:color w:val="auto"/>
              </w:rPr>
              <w:t>95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874B4B">
              <w:rPr>
                <w:rFonts w:ascii="Arial" w:hAnsi="Arial" w:cs="Arial"/>
                <w:color w:val="auto"/>
              </w:rPr>
              <w:t>89</w:t>
            </w:r>
            <w:r w:rsidRPr="0042446B">
              <w:rPr>
                <w:rFonts w:ascii="Arial" w:hAnsi="Arial" w:cs="Arial"/>
                <w:color w:val="auto"/>
              </w:rPr>
              <w:t>-1.0</w:t>
            </w:r>
            <w:r w:rsidR="00874B4B">
              <w:rPr>
                <w:rFonts w:ascii="Arial" w:hAnsi="Arial" w:cs="Arial"/>
                <w:color w:val="auto"/>
              </w:rPr>
              <w:t>1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351879F4" w14:textId="7A34BAB2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99 (0.</w:t>
            </w:r>
            <w:r w:rsidR="00874B4B">
              <w:rPr>
                <w:rFonts w:ascii="Arial" w:hAnsi="Arial" w:cs="Arial"/>
                <w:color w:val="auto"/>
              </w:rPr>
              <w:t>94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874B4B">
              <w:rPr>
                <w:rFonts w:ascii="Arial" w:hAnsi="Arial" w:cs="Arial"/>
                <w:color w:val="auto"/>
              </w:rPr>
              <w:t>05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070B4A81" w14:textId="46883BC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</w:t>
            </w:r>
            <w:r w:rsidR="00874B4B">
              <w:rPr>
                <w:rFonts w:ascii="Arial" w:hAnsi="Arial" w:cs="Arial"/>
                <w:color w:val="auto"/>
              </w:rPr>
              <w:t>91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85F58">
              <w:rPr>
                <w:rFonts w:ascii="Arial" w:hAnsi="Arial" w:cs="Arial"/>
                <w:color w:val="auto"/>
              </w:rPr>
              <w:t>77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85F58">
              <w:rPr>
                <w:rFonts w:ascii="Arial" w:hAnsi="Arial" w:cs="Arial"/>
                <w:color w:val="auto"/>
              </w:rPr>
              <w:t>07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5735E791" w14:textId="39757F7C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</w:t>
            </w:r>
            <w:r w:rsidR="00C85F58">
              <w:rPr>
                <w:rFonts w:ascii="Arial" w:hAnsi="Arial" w:cs="Arial"/>
                <w:color w:val="auto"/>
              </w:rPr>
              <w:t>81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85F58">
              <w:rPr>
                <w:rFonts w:ascii="Arial" w:hAnsi="Arial" w:cs="Arial"/>
                <w:color w:val="auto"/>
              </w:rPr>
              <w:t>76</w:t>
            </w:r>
            <w:r w:rsidRPr="0042446B">
              <w:rPr>
                <w:rFonts w:ascii="Arial" w:hAnsi="Arial" w:cs="Arial"/>
                <w:color w:val="auto"/>
              </w:rPr>
              <w:t>-0.</w:t>
            </w:r>
            <w:r w:rsidR="00C85F58">
              <w:rPr>
                <w:rFonts w:ascii="Arial" w:hAnsi="Arial" w:cs="Arial"/>
                <w:color w:val="auto"/>
              </w:rPr>
              <w:t>87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670" w:type="pct"/>
          </w:tcPr>
          <w:p w14:paraId="4A018210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6E7783B" w14:textId="77777777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1.00</w:t>
            </w:r>
          </w:p>
          <w:p w14:paraId="68FC2FCB" w14:textId="07677DBD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9</w:t>
            </w:r>
            <w:r w:rsidR="00CB4826">
              <w:rPr>
                <w:rFonts w:ascii="Arial" w:hAnsi="Arial" w:cs="Arial"/>
                <w:color w:val="auto"/>
              </w:rPr>
              <w:t>6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B4826">
              <w:rPr>
                <w:rFonts w:ascii="Arial" w:hAnsi="Arial" w:cs="Arial"/>
                <w:color w:val="auto"/>
              </w:rPr>
              <w:t>90</w:t>
            </w:r>
            <w:r w:rsidRPr="0042446B">
              <w:rPr>
                <w:rFonts w:ascii="Arial" w:hAnsi="Arial" w:cs="Arial"/>
                <w:color w:val="auto"/>
              </w:rPr>
              <w:t>-1.0</w:t>
            </w:r>
            <w:r w:rsidR="00CB4826">
              <w:rPr>
                <w:rFonts w:ascii="Arial" w:hAnsi="Arial" w:cs="Arial"/>
                <w:color w:val="auto"/>
              </w:rPr>
              <w:t>2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2DC28013" w14:textId="750A4B65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9</w:t>
            </w:r>
            <w:r w:rsidR="00CB4826">
              <w:rPr>
                <w:rFonts w:ascii="Arial" w:hAnsi="Arial" w:cs="Arial"/>
                <w:color w:val="auto"/>
              </w:rPr>
              <w:t>8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B4826">
              <w:rPr>
                <w:rFonts w:ascii="Arial" w:hAnsi="Arial" w:cs="Arial"/>
                <w:color w:val="auto"/>
              </w:rPr>
              <w:t>92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B4826">
              <w:rPr>
                <w:rFonts w:ascii="Arial" w:hAnsi="Arial" w:cs="Arial"/>
                <w:color w:val="auto"/>
              </w:rPr>
              <w:t>04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19B82003" w14:textId="7235564B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</w:t>
            </w:r>
            <w:r w:rsidR="00CB4826">
              <w:rPr>
                <w:rFonts w:ascii="Arial" w:hAnsi="Arial" w:cs="Arial"/>
                <w:color w:val="auto"/>
              </w:rPr>
              <w:t>87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B4826">
              <w:rPr>
                <w:rFonts w:ascii="Arial" w:hAnsi="Arial" w:cs="Arial"/>
                <w:color w:val="auto"/>
              </w:rPr>
              <w:t>74</w:t>
            </w:r>
            <w:r w:rsidRPr="0042446B">
              <w:rPr>
                <w:rFonts w:ascii="Arial" w:hAnsi="Arial" w:cs="Arial"/>
                <w:color w:val="auto"/>
              </w:rPr>
              <w:t>-1.</w:t>
            </w:r>
            <w:r w:rsidR="00CB4826">
              <w:rPr>
                <w:rFonts w:ascii="Arial" w:hAnsi="Arial" w:cs="Arial"/>
                <w:color w:val="auto"/>
              </w:rPr>
              <w:t>03</w:t>
            </w:r>
            <w:r w:rsidRPr="0042446B">
              <w:rPr>
                <w:rFonts w:ascii="Arial" w:hAnsi="Arial" w:cs="Arial"/>
                <w:color w:val="auto"/>
              </w:rPr>
              <w:t>)</w:t>
            </w:r>
          </w:p>
          <w:p w14:paraId="47B0D507" w14:textId="180D1461" w:rsidR="00077ACA" w:rsidRPr="0042446B" w:rsidRDefault="00077ACA" w:rsidP="0007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446B">
              <w:rPr>
                <w:rFonts w:ascii="Arial" w:hAnsi="Arial" w:cs="Arial"/>
                <w:color w:val="auto"/>
              </w:rPr>
              <w:t>0.</w:t>
            </w:r>
            <w:r w:rsidR="00CB4826">
              <w:rPr>
                <w:rFonts w:ascii="Arial" w:hAnsi="Arial" w:cs="Arial"/>
                <w:color w:val="auto"/>
              </w:rPr>
              <w:t>93</w:t>
            </w:r>
            <w:r w:rsidRPr="0042446B">
              <w:rPr>
                <w:rFonts w:ascii="Arial" w:hAnsi="Arial" w:cs="Arial"/>
                <w:color w:val="auto"/>
              </w:rPr>
              <w:t xml:space="preserve"> (0.</w:t>
            </w:r>
            <w:r w:rsidR="00CB4826">
              <w:rPr>
                <w:rFonts w:ascii="Arial" w:hAnsi="Arial" w:cs="Arial"/>
                <w:color w:val="auto"/>
              </w:rPr>
              <w:t>87</w:t>
            </w:r>
            <w:r w:rsidRPr="0042446B">
              <w:rPr>
                <w:rFonts w:ascii="Arial" w:hAnsi="Arial" w:cs="Arial"/>
                <w:color w:val="auto"/>
              </w:rPr>
              <w:t>-0.99)</w:t>
            </w:r>
          </w:p>
        </w:tc>
        <w:tc>
          <w:tcPr>
            <w:tcW w:w="668" w:type="pct"/>
          </w:tcPr>
          <w:p w14:paraId="4D661A4A" w14:textId="1ECB4D31" w:rsidR="00077ACA" w:rsidRPr="0042446B" w:rsidRDefault="00077ACA" w:rsidP="00077AC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67" w:type="pct"/>
          </w:tcPr>
          <w:p w14:paraId="1A068129" w14:textId="4E6CAB27" w:rsidR="00077ACA" w:rsidRPr="0042446B" w:rsidRDefault="00077ACA" w:rsidP="00077AC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77ACA" w:rsidRPr="0042446B" w14:paraId="6D845069" w14:textId="77777777" w:rsidTr="000B4616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pct"/>
          </w:tcPr>
          <w:p w14:paraId="3B866AB7" w14:textId="77777777" w:rsidR="00077ACA" w:rsidRPr="0042446B" w:rsidRDefault="00077ACA" w:rsidP="00077ACA">
            <w:pPr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>Total activity (MET-hours/day)</w:t>
            </w:r>
          </w:p>
          <w:p w14:paraId="2EB8BCA2" w14:textId="77777777" w:rsidR="00077ACA" w:rsidRPr="0042446B" w:rsidRDefault="00077ACA" w:rsidP="00077ACA">
            <w:pPr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>&lt;40.0</w:t>
            </w:r>
          </w:p>
          <w:p w14:paraId="002957A4" w14:textId="77777777" w:rsidR="00077ACA" w:rsidRPr="0042446B" w:rsidRDefault="00077ACA" w:rsidP="00077ACA">
            <w:pPr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>40.0-44.9</w:t>
            </w:r>
          </w:p>
          <w:p w14:paraId="4D13D850" w14:textId="77777777" w:rsidR="00077ACA" w:rsidRPr="0042446B" w:rsidRDefault="00077ACA" w:rsidP="00077ACA">
            <w:pPr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>45.0-49.9</w:t>
            </w:r>
          </w:p>
          <w:p w14:paraId="0D5E5593" w14:textId="77777777" w:rsidR="00077ACA" w:rsidRPr="0042446B" w:rsidRDefault="00077ACA" w:rsidP="00077ACA">
            <w:pPr>
              <w:rPr>
                <w:rFonts w:ascii="Arial" w:hAnsi="Arial" w:cs="Arial"/>
                <w:b w:val="0"/>
              </w:rPr>
            </w:pPr>
            <w:r w:rsidRPr="0042446B">
              <w:rPr>
                <w:rFonts w:ascii="Arial" w:hAnsi="Arial" w:cs="Arial"/>
                <w:b w:val="0"/>
              </w:rPr>
              <w:t>≥50.0</w:t>
            </w:r>
          </w:p>
          <w:p w14:paraId="7705A877" w14:textId="77777777" w:rsidR="00077ACA" w:rsidRPr="0042446B" w:rsidRDefault="00077ACA" w:rsidP="00077ACA">
            <w:pPr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  <w:b w:val="0"/>
                <w:bCs w:val="0"/>
                <w:color w:val="auto"/>
              </w:rPr>
              <w:t>p-trend</w:t>
            </w:r>
            <w:r w:rsidRPr="0042446B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b</w:t>
            </w:r>
          </w:p>
        </w:tc>
        <w:tc>
          <w:tcPr>
            <w:tcW w:w="558" w:type="pct"/>
          </w:tcPr>
          <w:p w14:paraId="2F1CC2AF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658B5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714</w:t>
            </w:r>
          </w:p>
          <w:p w14:paraId="3B9E70CD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68</w:t>
            </w:r>
          </w:p>
          <w:p w14:paraId="485A425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71</w:t>
            </w:r>
          </w:p>
          <w:p w14:paraId="49AEC8BC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2,159</w:t>
            </w:r>
          </w:p>
        </w:tc>
        <w:tc>
          <w:tcPr>
            <w:tcW w:w="447" w:type="pct"/>
          </w:tcPr>
          <w:p w14:paraId="5157ADB0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AF072A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595</w:t>
            </w:r>
          </w:p>
          <w:p w14:paraId="74B2A202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29</w:t>
            </w:r>
          </w:p>
          <w:p w14:paraId="03FE1912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38</w:t>
            </w:r>
          </w:p>
          <w:p w14:paraId="4614823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,629</w:t>
            </w:r>
          </w:p>
        </w:tc>
        <w:tc>
          <w:tcPr>
            <w:tcW w:w="703" w:type="pct"/>
          </w:tcPr>
          <w:p w14:paraId="1BD40DB6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1ECC85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0598D626" w14:textId="615E2684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</w:t>
            </w:r>
            <w:r w:rsidR="00E17AC1">
              <w:rPr>
                <w:rFonts w:ascii="Arial" w:hAnsi="Arial" w:cs="Arial"/>
              </w:rPr>
              <w:t>4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E17AC1">
              <w:rPr>
                <w:rFonts w:ascii="Arial" w:hAnsi="Arial" w:cs="Arial"/>
              </w:rPr>
              <w:t>93</w:t>
            </w:r>
            <w:r w:rsidRPr="0042446B">
              <w:rPr>
                <w:rFonts w:ascii="Arial" w:hAnsi="Arial" w:cs="Arial"/>
              </w:rPr>
              <w:t>-1.</w:t>
            </w:r>
            <w:r w:rsidR="00E17AC1">
              <w:rPr>
                <w:rFonts w:ascii="Arial" w:hAnsi="Arial" w:cs="Arial"/>
              </w:rPr>
              <w:t>16</w:t>
            </w:r>
            <w:r w:rsidRPr="0042446B">
              <w:rPr>
                <w:rFonts w:ascii="Arial" w:hAnsi="Arial" w:cs="Arial"/>
              </w:rPr>
              <w:t>)</w:t>
            </w:r>
          </w:p>
          <w:p w14:paraId="535C1C63" w14:textId="507DE13E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</w:t>
            </w:r>
            <w:r w:rsidR="00E17AC1">
              <w:rPr>
                <w:rFonts w:ascii="Arial" w:hAnsi="Arial" w:cs="Arial"/>
              </w:rPr>
              <w:t>1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E17AC1">
              <w:rPr>
                <w:rFonts w:ascii="Arial" w:hAnsi="Arial" w:cs="Arial"/>
              </w:rPr>
              <w:t>91</w:t>
            </w:r>
            <w:r w:rsidRPr="0042446B">
              <w:rPr>
                <w:rFonts w:ascii="Arial" w:hAnsi="Arial" w:cs="Arial"/>
              </w:rPr>
              <w:t>-1.</w:t>
            </w:r>
            <w:r w:rsidR="00E17AC1">
              <w:rPr>
                <w:rFonts w:ascii="Arial" w:hAnsi="Arial" w:cs="Arial"/>
              </w:rPr>
              <w:t>13</w:t>
            </w:r>
            <w:r w:rsidRPr="0042446B">
              <w:rPr>
                <w:rFonts w:ascii="Arial" w:hAnsi="Arial" w:cs="Arial"/>
              </w:rPr>
              <w:t>)</w:t>
            </w:r>
          </w:p>
          <w:p w14:paraId="0FB9DEBB" w14:textId="69AB691A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</w:t>
            </w:r>
            <w:r w:rsidR="00E17AC1">
              <w:rPr>
                <w:rFonts w:ascii="Arial" w:hAnsi="Arial" w:cs="Arial"/>
              </w:rPr>
              <w:t>04</w:t>
            </w:r>
            <w:r w:rsidRPr="0042446B">
              <w:rPr>
                <w:rFonts w:ascii="Arial" w:hAnsi="Arial" w:cs="Arial"/>
              </w:rPr>
              <w:t xml:space="preserve"> (0.9</w:t>
            </w:r>
            <w:r w:rsidR="00E17AC1">
              <w:rPr>
                <w:rFonts w:ascii="Arial" w:hAnsi="Arial" w:cs="Arial"/>
              </w:rPr>
              <w:t>9</w:t>
            </w:r>
            <w:r w:rsidRPr="0042446B">
              <w:rPr>
                <w:rFonts w:ascii="Arial" w:hAnsi="Arial" w:cs="Arial"/>
              </w:rPr>
              <w:t>-1.</w:t>
            </w:r>
            <w:r w:rsidR="00E17AC1">
              <w:rPr>
                <w:rFonts w:ascii="Arial" w:hAnsi="Arial" w:cs="Arial"/>
              </w:rPr>
              <w:t>11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70" w:type="pct"/>
          </w:tcPr>
          <w:p w14:paraId="68A25A76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75595A" w14:textId="77777777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0</w:t>
            </w:r>
          </w:p>
          <w:p w14:paraId="2BF1AE88" w14:textId="5EF65C34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</w:t>
            </w:r>
            <w:r w:rsidR="001A3E05">
              <w:rPr>
                <w:rFonts w:ascii="Arial" w:hAnsi="Arial" w:cs="Arial"/>
              </w:rPr>
              <w:t>3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1A3E05">
              <w:rPr>
                <w:rFonts w:ascii="Arial" w:hAnsi="Arial" w:cs="Arial"/>
              </w:rPr>
              <w:t>93</w:t>
            </w:r>
            <w:r w:rsidRPr="0042446B">
              <w:rPr>
                <w:rFonts w:ascii="Arial" w:hAnsi="Arial" w:cs="Arial"/>
              </w:rPr>
              <w:t>-1.</w:t>
            </w:r>
            <w:r w:rsidR="001A3E05">
              <w:rPr>
                <w:rFonts w:ascii="Arial" w:hAnsi="Arial" w:cs="Arial"/>
              </w:rPr>
              <w:t>15</w:t>
            </w:r>
            <w:r w:rsidRPr="0042446B">
              <w:rPr>
                <w:rFonts w:ascii="Arial" w:hAnsi="Arial" w:cs="Arial"/>
              </w:rPr>
              <w:t>)</w:t>
            </w:r>
          </w:p>
          <w:p w14:paraId="71C17344" w14:textId="679DF8C6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0.9</w:t>
            </w:r>
            <w:r w:rsidR="001A3E05">
              <w:rPr>
                <w:rFonts w:ascii="Arial" w:hAnsi="Arial" w:cs="Arial"/>
              </w:rPr>
              <w:t>9</w:t>
            </w:r>
            <w:r w:rsidRPr="0042446B">
              <w:rPr>
                <w:rFonts w:ascii="Arial" w:hAnsi="Arial" w:cs="Arial"/>
              </w:rPr>
              <w:t xml:space="preserve"> (0.</w:t>
            </w:r>
            <w:r w:rsidR="00E67545">
              <w:rPr>
                <w:rFonts w:ascii="Arial" w:hAnsi="Arial" w:cs="Arial"/>
              </w:rPr>
              <w:t>89</w:t>
            </w:r>
            <w:r w:rsidRPr="0042446B">
              <w:rPr>
                <w:rFonts w:ascii="Arial" w:hAnsi="Arial" w:cs="Arial"/>
              </w:rPr>
              <w:t>-1.</w:t>
            </w:r>
            <w:r w:rsidR="00E67545">
              <w:rPr>
                <w:rFonts w:ascii="Arial" w:hAnsi="Arial" w:cs="Arial"/>
              </w:rPr>
              <w:t>10</w:t>
            </w:r>
            <w:r w:rsidRPr="0042446B">
              <w:rPr>
                <w:rFonts w:ascii="Arial" w:hAnsi="Arial" w:cs="Arial"/>
              </w:rPr>
              <w:t>)</w:t>
            </w:r>
          </w:p>
          <w:p w14:paraId="256FEC12" w14:textId="023A73AE" w:rsidR="00077ACA" w:rsidRPr="0042446B" w:rsidRDefault="00077ACA" w:rsidP="0007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446B">
              <w:rPr>
                <w:rFonts w:ascii="Arial" w:hAnsi="Arial" w:cs="Arial"/>
              </w:rPr>
              <w:t>1.0</w:t>
            </w:r>
            <w:r w:rsidR="001A3E05">
              <w:rPr>
                <w:rFonts w:ascii="Arial" w:hAnsi="Arial" w:cs="Arial"/>
              </w:rPr>
              <w:t>3</w:t>
            </w:r>
            <w:r w:rsidRPr="0042446B">
              <w:rPr>
                <w:rFonts w:ascii="Arial" w:hAnsi="Arial" w:cs="Arial"/>
              </w:rPr>
              <w:t xml:space="preserve"> (0.9</w:t>
            </w:r>
            <w:r w:rsidR="00E67545">
              <w:rPr>
                <w:rFonts w:ascii="Arial" w:hAnsi="Arial" w:cs="Arial"/>
              </w:rPr>
              <w:t>8</w:t>
            </w:r>
            <w:r w:rsidRPr="0042446B">
              <w:rPr>
                <w:rFonts w:ascii="Arial" w:hAnsi="Arial" w:cs="Arial"/>
              </w:rPr>
              <w:t>-1.</w:t>
            </w:r>
            <w:r w:rsidR="00E67545">
              <w:rPr>
                <w:rFonts w:ascii="Arial" w:hAnsi="Arial" w:cs="Arial"/>
              </w:rPr>
              <w:t>09</w:t>
            </w:r>
            <w:r w:rsidRPr="0042446B">
              <w:rPr>
                <w:rFonts w:ascii="Arial" w:hAnsi="Arial" w:cs="Arial"/>
              </w:rPr>
              <w:t>)</w:t>
            </w:r>
          </w:p>
        </w:tc>
        <w:tc>
          <w:tcPr>
            <w:tcW w:w="668" w:type="pct"/>
          </w:tcPr>
          <w:p w14:paraId="7F4662EF" w14:textId="599B18B1" w:rsidR="00077ACA" w:rsidRPr="0042446B" w:rsidRDefault="00077ACA" w:rsidP="00077AC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5E57E8A1" w14:textId="262998CB" w:rsidR="00077ACA" w:rsidRPr="0042446B" w:rsidRDefault="00077ACA" w:rsidP="00077AC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907330D" w14:textId="01F9352A" w:rsidR="00FA4326" w:rsidRPr="00D23141" w:rsidRDefault="000B4616" w:rsidP="00F94541">
      <w:pPr>
        <w:rPr>
          <w:rFonts w:ascii="Arial" w:hAnsi="Arial" w:cs="Arial"/>
        </w:rPr>
      </w:pPr>
      <w:proofErr w:type="gramStart"/>
      <w:r w:rsidRPr="009E572E">
        <w:rPr>
          <w:rFonts w:ascii="Arial" w:hAnsi="Arial" w:cs="Arial"/>
          <w:iCs/>
        </w:rPr>
        <w:t>RR</w:t>
      </w:r>
      <w:r w:rsidR="00D6692A" w:rsidRPr="009E572E">
        <w:rPr>
          <w:rFonts w:ascii="Arial" w:hAnsi="Arial" w:cs="Arial"/>
          <w:iCs/>
        </w:rPr>
        <w:t>;</w:t>
      </w:r>
      <w:r>
        <w:rPr>
          <w:rFonts w:ascii="Arial" w:hAnsi="Arial" w:cs="Arial"/>
          <w:iCs/>
        </w:rPr>
        <w:t xml:space="preserve"> Relative Risk,</w:t>
      </w:r>
      <w:r w:rsidR="00D6692A" w:rsidRPr="0042446B">
        <w:rPr>
          <w:rFonts w:ascii="Arial" w:hAnsi="Arial" w:cs="Arial"/>
          <w:iCs/>
        </w:rPr>
        <w:t xml:space="preserve"> CI : 95% confidence interval; a: adjusted for </w:t>
      </w:r>
      <w:r w:rsidR="00D6692A" w:rsidRPr="0042446B">
        <w:rPr>
          <w:rFonts w:ascii="Arial" w:hAnsi="Arial" w:cs="Arial"/>
        </w:rPr>
        <w:t>alcohol intake (g/day), menopause</w:t>
      </w:r>
      <w:r w:rsidR="00D6692A" w:rsidRPr="0042446B">
        <w:rPr>
          <w:rFonts w:ascii="Arial" w:hAnsi="Arial" w:cs="Arial"/>
          <w:iCs/>
        </w:rPr>
        <w:t xml:space="preserve"> (yes/no)</w:t>
      </w:r>
      <w:r w:rsidR="00D6692A" w:rsidRPr="0042446B">
        <w:rPr>
          <w:rFonts w:ascii="Arial" w:hAnsi="Arial" w:cs="Arial"/>
        </w:rPr>
        <w:t>, hormone therapy (HT) use</w:t>
      </w:r>
      <w:r w:rsidR="00D6692A" w:rsidRPr="0042446B">
        <w:rPr>
          <w:rFonts w:ascii="Arial" w:hAnsi="Arial" w:cs="Arial"/>
          <w:iCs/>
        </w:rPr>
        <w:t xml:space="preserve"> (yes/no)</w:t>
      </w:r>
      <w:r w:rsidR="00D6692A" w:rsidRPr="0042446B">
        <w:rPr>
          <w:rFonts w:ascii="Arial" w:hAnsi="Arial" w:cs="Arial"/>
        </w:rPr>
        <w:t>, HT duration</w:t>
      </w:r>
      <w:r w:rsidR="00D6692A" w:rsidRPr="0042446B">
        <w:rPr>
          <w:rFonts w:ascii="Arial" w:hAnsi="Arial" w:cs="Arial"/>
          <w:iCs/>
        </w:rPr>
        <w:t xml:space="preserve">, </w:t>
      </w:r>
      <w:r w:rsidR="00D6692A" w:rsidRPr="0042446B">
        <w:rPr>
          <w:rFonts w:ascii="Arial" w:hAnsi="Arial" w:cs="Arial"/>
        </w:rPr>
        <w:t xml:space="preserve">number of children, previous benign </w:t>
      </w:r>
      <w:proofErr w:type="spellStart"/>
      <w:r w:rsidR="00D6692A" w:rsidRPr="0042446B">
        <w:rPr>
          <w:rFonts w:ascii="Arial" w:hAnsi="Arial" w:cs="Arial"/>
        </w:rPr>
        <w:t>tumor</w:t>
      </w:r>
      <w:proofErr w:type="spellEnd"/>
      <w:r w:rsidR="00D6692A" w:rsidRPr="0042446B">
        <w:rPr>
          <w:rFonts w:ascii="Arial" w:hAnsi="Arial" w:cs="Arial"/>
        </w:rPr>
        <w:t xml:space="preserve">, age at first birth, smoking (never, previous, current), and education </w:t>
      </w:r>
      <w:r w:rsidR="00D6692A" w:rsidRPr="0042446B">
        <w:rPr>
          <w:rFonts w:ascii="Arial" w:hAnsi="Arial" w:cs="Arial"/>
        </w:rPr>
        <w:lastRenderedPageBreak/>
        <w:t>(short education (≤ 7 years), medium education (8-10 years), long education (&gt; 10 years), and mutual adjustment for other physical activities and occupational physical activity (e.g., to investigate the association between sport and MD we adjusted for cycling, walking, gardening, housework and do-it-your-self work),</w:t>
      </w:r>
      <w:proofErr w:type="gramEnd"/>
    </w:p>
    <w:sectPr w:rsidR="00FA4326" w:rsidRPr="00D23141" w:rsidSect="00F94541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449DA" w14:textId="77777777" w:rsidR="00B3145D" w:rsidRDefault="00B3145D" w:rsidP="0067101B">
      <w:pPr>
        <w:spacing w:line="240" w:lineRule="auto"/>
      </w:pPr>
      <w:r>
        <w:separator/>
      </w:r>
    </w:p>
  </w:endnote>
  <w:endnote w:type="continuationSeparator" w:id="0">
    <w:p w14:paraId="7D8C835E" w14:textId="77777777" w:rsidR="00B3145D" w:rsidRDefault="00B3145D" w:rsidP="006710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BE9709" w14:textId="77777777" w:rsidR="00B3145D" w:rsidRDefault="00B3145D" w:rsidP="0067101B">
      <w:pPr>
        <w:spacing w:line="240" w:lineRule="auto"/>
      </w:pPr>
      <w:r>
        <w:separator/>
      </w:r>
    </w:p>
  </w:footnote>
  <w:footnote w:type="continuationSeparator" w:id="0">
    <w:p w14:paraId="4D5854EE" w14:textId="77777777" w:rsidR="00B3145D" w:rsidRDefault="00B3145D" w:rsidP="006710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D1238B" w14:textId="77777777" w:rsidR="00B3145D" w:rsidRDefault="00B314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A32B1"/>
    <w:multiLevelType w:val="hybridMultilevel"/>
    <w:tmpl w:val="2DE8920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01B"/>
    <w:rsid w:val="00001A38"/>
    <w:rsid w:val="0000728A"/>
    <w:rsid w:val="000129C0"/>
    <w:rsid w:val="00014FBE"/>
    <w:rsid w:val="0003376A"/>
    <w:rsid w:val="000362A7"/>
    <w:rsid w:val="0004386E"/>
    <w:rsid w:val="00045044"/>
    <w:rsid w:val="0005753B"/>
    <w:rsid w:val="000600D7"/>
    <w:rsid w:val="0006033B"/>
    <w:rsid w:val="00061FF4"/>
    <w:rsid w:val="00063027"/>
    <w:rsid w:val="000645B8"/>
    <w:rsid w:val="00077533"/>
    <w:rsid w:val="00077ACA"/>
    <w:rsid w:val="00083037"/>
    <w:rsid w:val="00085AFA"/>
    <w:rsid w:val="000A316D"/>
    <w:rsid w:val="000A6A07"/>
    <w:rsid w:val="000B0E1F"/>
    <w:rsid w:val="000B282E"/>
    <w:rsid w:val="000B4616"/>
    <w:rsid w:val="000B58F2"/>
    <w:rsid w:val="000C57E2"/>
    <w:rsid w:val="000C5924"/>
    <w:rsid w:val="000C6116"/>
    <w:rsid w:val="000D0FCA"/>
    <w:rsid w:val="000D0FCF"/>
    <w:rsid w:val="000D5BF2"/>
    <w:rsid w:val="000D767C"/>
    <w:rsid w:val="000E3672"/>
    <w:rsid w:val="000E66ED"/>
    <w:rsid w:val="000F5810"/>
    <w:rsid w:val="000F70F4"/>
    <w:rsid w:val="000F7727"/>
    <w:rsid w:val="001016F3"/>
    <w:rsid w:val="0010413F"/>
    <w:rsid w:val="00104A4E"/>
    <w:rsid w:val="001051FA"/>
    <w:rsid w:val="00110138"/>
    <w:rsid w:val="001176E8"/>
    <w:rsid w:val="00123B92"/>
    <w:rsid w:val="0013465E"/>
    <w:rsid w:val="00135523"/>
    <w:rsid w:val="00137F11"/>
    <w:rsid w:val="0014285D"/>
    <w:rsid w:val="001505D2"/>
    <w:rsid w:val="00153573"/>
    <w:rsid w:val="00155883"/>
    <w:rsid w:val="00165D4F"/>
    <w:rsid w:val="00170223"/>
    <w:rsid w:val="00181D6F"/>
    <w:rsid w:val="00182BC3"/>
    <w:rsid w:val="001927E2"/>
    <w:rsid w:val="00192CD8"/>
    <w:rsid w:val="001A0FC4"/>
    <w:rsid w:val="001A3E05"/>
    <w:rsid w:val="001A5AAA"/>
    <w:rsid w:val="001B009D"/>
    <w:rsid w:val="001B7DB4"/>
    <w:rsid w:val="001C6694"/>
    <w:rsid w:val="001C6C80"/>
    <w:rsid w:val="001D1FAD"/>
    <w:rsid w:val="001D202D"/>
    <w:rsid w:val="001D789E"/>
    <w:rsid w:val="001F7CB6"/>
    <w:rsid w:val="002017D7"/>
    <w:rsid w:val="00206444"/>
    <w:rsid w:val="002065EA"/>
    <w:rsid w:val="00210D19"/>
    <w:rsid w:val="00215FEF"/>
    <w:rsid w:val="00222DF0"/>
    <w:rsid w:val="0022677F"/>
    <w:rsid w:val="0023281A"/>
    <w:rsid w:val="00234077"/>
    <w:rsid w:val="002502CB"/>
    <w:rsid w:val="00252CDD"/>
    <w:rsid w:val="00260A61"/>
    <w:rsid w:val="002778E6"/>
    <w:rsid w:val="00280489"/>
    <w:rsid w:val="00281D7D"/>
    <w:rsid w:val="00287E6D"/>
    <w:rsid w:val="00287F6E"/>
    <w:rsid w:val="00291CBB"/>
    <w:rsid w:val="00293AF5"/>
    <w:rsid w:val="002A0F84"/>
    <w:rsid w:val="002A35AF"/>
    <w:rsid w:val="002B2F9C"/>
    <w:rsid w:val="002B3ABF"/>
    <w:rsid w:val="002B668E"/>
    <w:rsid w:val="002B6A5A"/>
    <w:rsid w:val="002C2A55"/>
    <w:rsid w:val="002D0486"/>
    <w:rsid w:val="002D336F"/>
    <w:rsid w:val="002D7F45"/>
    <w:rsid w:val="002E6BD6"/>
    <w:rsid w:val="002F08FE"/>
    <w:rsid w:val="002F16A1"/>
    <w:rsid w:val="00305771"/>
    <w:rsid w:val="00305B64"/>
    <w:rsid w:val="003078D6"/>
    <w:rsid w:val="003118EB"/>
    <w:rsid w:val="00323C36"/>
    <w:rsid w:val="00330305"/>
    <w:rsid w:val="00334604"/>
    <w:rsid w:val="00336974"/>
    <w:rsid w:val="00337261"/>
    <w:rsid w:val="003374B6"/>
    <w:rsid w:val="003518B5"/>
    <w:rsid w:val="0035482E"/>
    <w:rsid w:val="00360426"/>
    <w:rsid w:val="003609A3"/>
    <w:rsid w:val="00365DFC"/>
    <w:rsid w:val="003711E3"/>
    <w:rsid w:val="0037230E"/>
    <w:rsid w:val="003809CA"/>
    <w:rsid w:val="00381ECF"/>
    <w:rsid w:val="00394BDF"/>
    <w:rsid w:val="003A3B59"/>
    <w:rsid w:val="003A3D70"/>
    <w:rsid w:val="003A4520"/>
    <w:rsid w:val="003A490F"/>
    <w:rsid w:val="003B6238"/>
    <w:rsid w:val="003D0E2E"/>
    <w:rsid w:val="003D1E9F"/>
    <w:rsid w:val="003D2E06"/>
    <w:rsid w:val="003D3002"/>
    <w:rsid w:val="003D4EDC"/>
    <w:rsid w:val="003D5FB5"/>
    <w:rsid w:val="003E6E64"/>
    <w:rsid w:val="004166DC"/>
    <w:rsid w:val="00417C5F"/>
    <w:rsid w:val="0042446B"/>
    <w:rsid w:val="004335B5"/>
    <w:rsid w:val="004353D4"/>
    <w:rsid w:val="004418B7"/>
    <w:rsid w:val="00446CA1"/>
    <w:rsid w:val="00453D17"/>
    <w:rsid w:val="004553C6"/>
    <w:rsid w:val="004566B3"/>
    <w:rsid w:val="004602B7"/>
    <w:rsid w:val="00462A0C"/>
    <w:rsid w:val="0046335C"/>
    <w:rsid w:val="00465D77"/>
    <w:rsid w:val="00472945"/>
    <w:rsid w:val="00472D98"/>
    <w:rsid w:val="00474DC0"/>
    <w:rsid w:val="0048129D"/>
    <w:rsid w:val="00492FA4"/>
    <w:rsid w:val="004A0262"/>
    <w:rsid w:val="004A27BC"/>
    <w:rsid w:val="004B1FA2"/>
    <w:rsid w:val="004B4B1A"/>
    <w:rsid w:val="004B6BC3"/>
    <w:rsid w:val="004C2E8A"/>
    <w:rsid w:val="004C60E4"/>
    <w:rsid w:val="004C7ED8"/>
    <w:rsid w:val="004D1210"/>
    <w:rsid w:val="004D185C"/>
    <w:rsid w:val="004D5CD6"/>
    <w:rsid w:val="004E1083"/>
    <w:rsid w:val="004E5802"/>
    <w:rsid w:val="004E68ED"/>
    <w:rsid w:val="004E7524"/>
    <w:rsid w:val="004F0530"/>
    <w:rsid w:val="004F54C0"/>
    <w:rsid w:val="004F6F88"/>
    <w:rsid w:val="004F7F5E"/>
    <w:rsid w:val="00501A5C"/>
    <w:rsid w:val="00501C6C"/>
    <w:rsid w:val="00506BDA"/>
    <w:rsid w:val="00512B8F"/>
    <w:rsid w:val="00514058"/>
    <w:rsid w:val="0052408D"/>
    <w:rsid w:val="00526898"/>
    <w:rsid w:val="005269CA"/>
    <w:rsid w:val="00534517"/>
    <w:rsid w:val="0053717A"/>
    <w:rsid w:val="00541A6F"/>
    <w:rsid w:val="005465CE"/>
    <w:rsid w:val="0055159E"/>
    <w:rsid w:val="00556281"/>
    <w:rsid w:val="005566F6"/>
    <w:rsid w:val="00562960"/>
    <w:rsid w:val="00570594"/>
    <w:rsid w:val="00575F33"/>
    <w:rsid w:val="00582EE9"/>
    <w:rsid w:val="00590173"/>
    <w:rsid w:val="0059197E"/>
    <w:rsid w:val="005A1863"/>
    <w:rsid w:val="005A49E6"/>
    <w:rsid w:val="005A58EC"/>
    <w:rsid w:val="005A65A0"/>
    <w:rsid w:val="005B08B7"/>
    <w:rsid w:val="005B2BA9"/>
    <w:rsid w:val="005B3DA6"/>
    <w:rsid w:val="005B5F1B"/>
    <w:rsid w:val="005B66DB"/>
    <w:rsid w:val="005B6B6B"/>
    <w:rsid w:val="005B7514"/>
    <w:rsid w:val="005C6485"/>
    <w:rsid w:val="005C77EB"/>
    <w:rsid w:val="005D5034"/>
    <w:rsid w:val="005D5C90"/>
    <w:rsid w:val="005E344D"/>
    <w:rsid w:val="005E6E0B"/>
    <w:rsid w:val="005F5FBA"/>
    <w:rsid w:val="00605A31"/>
    <w:rsid w:val="0060657E"/>
    <w:rsid w:val="00616E77"/>
    <w:rsid w:val="0062317A"/>
    <w:rsid w:val="00640912"/>
    <w:rsid w:val="00646C62"/>
    <w:rsid w:val="006559B0"/>
    <w:rsid w:val="00655F62"/>
    <w:rsid w:val="0065645F"/>
    <w:rsid w:val="00657F3C"/>
    <w:rsid w:val="00660D7C"/>
    <w:rsid w:val="00665139"/>
    <w:rsid w:val="00665291"/>
    <w:rsid w:val="0067101B"/>
    <w:rsid w:val="00676517"/>
    <w:rsid w:val="00680F9E"/>
    <w:rsid w:val="00690590"/>
    <w:rsid w:val="00690DF8"/>
    <w:rsid w:val="00691A28"/>
    <w:rsid w:val="006A2072"/>
    <w:rsid w:val="006A5EB3"/>
    <w:rsid w:val="006B2E68"/>
    <w:rsid w:val="006B6EEF"/>
    <w:rsid w:val="006C1EDF"/>
    <w:rsid w:val="006C6DBB"/>
    <w:rsid w:val="006D4218"/>
    <w:rsid w:val="006D5020"/>
    <w:rsid w:val="006D545A"/>
    <w:rsid w:val="006E02D5"/>
    <w:rsid w:val="006E2182"/>
    <w:rsid w:val="00700765"/>
    <w:rsid w:val="00706E6C"/>
    <w:rsid w:val="007203AB"/>
    <w:rsid w:val="00720D5D"/>
    <w:rsid w:val="007231F1"/>
    <w:rsid w:val="00732A8D"/>
    <w:rsid w:val="00734910"/>
    <w:rsid w:val="0073562C"/>
    <w:rsid w:val="00735658"/>
    <w:rsid w:val="0073571F"/>
    <w:rsid w:val="007361C8"/>
    <w:rsid w:val="0073638C"/>
    <w:rsid w:val="00740E3C"/>
    <w:rsid w:val="00743C14"/>
    <w:rsid w:val="00746EC2"/>
    <w:rsid w:val="007506FA"/>
    <w:rsid w:val="00760750"/>
    <w:rsid w:val="00764068"/>
    <w:rsid w:val="007709B5"/>
    <w:rsid w:val="0077545D"/>
    <w:rsid w:val="00775B3E"/>
    <w:rsid w:val="007826AC"/>
    <w:rsid w:val="00787FB7"/>
    <w:rsid w:val="007906D1"/>
    <w:rsid w:val="007919E6"/>
    <w:rsid w:val="0079320A"/>
    <w:rsid w:val="007A28D1"/>
    <w:rsid w:val="007C2A89"/>
    <w:rsid w:val="007C629E"/>
    <w:rsid w:val="007D414B"/>
    <w:rsid w:val="007D494A"/>
    <w:rsid w:val="007E2575"/>
    <w:rsid w:val="007E483D"/>
    <w:rsid w:val="007E4D7D"/>
    <w:rsid w:val="007F6F8E"/>
    <w:rsid w:val="0080039B"/>
    <w:rsid w:val="00803990"/>
    <w:rsid w:val="00815704"/>
    <w:rsid w:val="008217DE"/>
    <w:rsid w:val="00836231"/>
    <w:rsid w:val="00840D4F"/>
    <w:rsid w:val="008427F6"/>
    <w:rsid w:val="00844964"/>
    <w:rsid w:val="0085685D"/>
    <w:rsid w:val="008619E2"/>
    <w:rsid w:val="00864AFB"/>
    <w:rsid w:val="00866EBC"/>
    <w:rsid w:val="00867DD6"/>
    <w:rsid w:val="0087233C"/>
    <w:rsid w:val="00873417"/>
    <w:rsid w:val="00873457"/>
    <w:rsid w:val="00874B4B"/>
    <w:rsid w:val="00880551"/>
    <w:rsid w:val="00882211"/>
    <w:rsid w:val="0089480D"/>
    <w:rsid w:val="008B3469"/>
    <w:rsid w:val="008B3B03"/>
    <w:rsid w:val="008B60C0"/>
    <w:rsid w:val="008C1321"/>
    <w:rsid w:val="008C1C27"/>
    <w:rsid w:val="008D2091"/>
    <w:rsid w:val="008D2BA1"/>
    <w:rsid w:val="008D464B"/>
    <w:rsid w:val="008F5D96"/>
    <w:rsid w:val="00902307"/>
    <w:rsid w:val="00907BC7"/>
    <w:rsid w:val="009143A0"/>
    <w:rsid w:val="009152AA"/>
    <w:rsid w:val="009154AA"/>
    <w:rsid w:val="0091778C"/>
    <w:rsid w:val="0092104A"/>
    <w:rsid w:val="00925578"/>
    <w:rsid w:val="009267D0"/>
    <w:rsid w:val="0093297D"/>
    <w:rsid w:val="0095240F"/>
    <w:rsid w:val="00955079"/>
    <w:rsid w:val="00957F8E"/>
    <w:rsid w:val="00967529"/>
    <w:rsid w:val="0097128A"/>
    <w:rsid w:val="00972749"/>
    <w:rsid w:val="00977C2A"/>
    <w:rsid w:val="00994626"/>
    <w:rsid w:val="009A05AC"/>
    <w:rsid w:val="009A1C63"/>
    <w:rsid w:val="009B5892"/>
    <w:rsid w:val="009B6B42"/>
    <w:rsid w:val="009B7C61"/>
    <w:rsid w:val="009D3135"/>
    <w:rsid w:val="009D438C"/>
    <w:rsid w:val="009D5531"/>
    <w:rsid w:val="009D57BF"/>
    <w:rsid w:val="009E572E"/>
    <w:rsid w:val="009F6F16"/>
    <w:rsid w:val="00A043D3"/>
    <w:rsid w:val="00A05867"/>
    <w:rsid w:val="00A0774B"/>
    <w:rsid w:val="00A11213"/>
    <w:rsid w:val="00A167AF"/>
    <w:rsid w:val="00A23758"/>
    <w:rsid w:val="00A34877"/>
    <w:rsid w:val="00A43699"/>
    <w:rsid w:val="00A43A33"/>
    <w:rsid w:val="00A44B66"/>
    <w:rsid w:val="00A55C58"/>
    <w:rsid w:val="00A567A3"/>
    <w:rsid w:val="00A56C13"/>
    <w:rsid w:val="00A570E8"/>
    <w:rsid w:val="00A73DAE"/>
    <w:rsid w:val="00A77993"/>
    <w:rsid w:val="00A8050E"/>
    <w:rsid w:val="00A9199D"/>
    <w:rsid w:val="00A927AE"/>
    <w:rsid w:val="00AA1604"/>
    <w:rsid w:val="00AA1F28"/>
    <w:rsid w:val="00AA3234"/>
    <w:rsid w:val="00AA48A3"/>
    <w:rsid w:val="00AA4B3E"/>
    <w:rsid w:val="00AA58B1"/>
    <w:rsid w:val="00AB21F0"/>
    <w:rsid w:val="00AB340F"/>
    <w:rsid w:val="00AB6BF7"/>
    <w:rsid w:val="00AC1963"/>
    <w:rsid w:val="00AC4763"/>
    <w:rsid w:val="00AD24C9"/>
    <w:rsid w:val="00AE0A77"/>
    <w:rsid w:val="00AF07F9"/>
    <w:rsid w:val="00AF7615"/>
    <w:rsid w:val="00B10165"/>
    <w:rsid w:val="00B3145D"/>
    <w:rsid w:val="00B314E3"/>
    <w:rsid w:val="00B34DFF"/>
    <w:rsid w:val="00B46735"/>
    <w:rsid w:val="00B51A08"/>
    <w:rsid w:val="00B51F43"/>
    <w:rsid w:val="00B5290C"/>
    <w:rsid w:val="00B52D36"/>
    <w:rsid w:val="00B62993"/>
    <w:rsid w:val="00B6555C"/>
    <w:rsid w:val="00B7502F"/>
    <w:rsid w:val="00B84D77"/>
    <w:rsid w:val="00BA3586"/>
    <w:rsid w:val="00BA439B"/>
    <w:rsid w:val="00BA61F6"/>
    <w:rsid w:val="00BB1024"/>
    <w:rsid w:val="00BB30AD"/>
    <w:rsid w:val="00BB3FDC"/>
    <w:rsid w:val="00BB7E0A"/>
    <w:rsid w:val="00BC5BB5"/>
    <w:rsid w:val="00BD7503"/>
    <w:rsid w:val="00BE06E3"/>
    <w:rsid w:val="00BE27C1"/>
    <w:rsid w:val="00BE2EDE"/>
    <w:rsid w:val="00BE4E65"/>
    <w:rsid w:val="00BE63BE"/>
    <w:rsid w:val="00BF0922"/>
    <w:rsid w:val="00BF0E00"/>
    <w:rsid w:val="00BF1A4E"/>
    <w:rsid w:val="00BF1E61"/>
    <w:rsid w:val="00BF3371"/>
    <w:rsid w:val="00BF5728"/>
    <w:rsid w:val="00BF6B9A"/>
    <w:rsid w:val="00BF6E98"/>
    <w:rsid w:val="00C05DE0"/>
    <w:rsid w:val="00C10BA2"/>
    <w:rsid w:val="00C10BC0"/>
    <w:rsid w:val="00C12272"/>
    <w:rsid w:val="00C1617F"/>
    <w:rsid w:val="00C206E0"/>
    <w:rsid w:val="00C23C57"/>
    <w:rsid w:val="00C26E55"/>
    <w:rsid w:val="00C278AC"/>
    <w:rsid w:val="00C27D9A"/>
    <w:rsid w:val="00C31940"/>
    <w:rsid w:val="00C335BA"/>
    <w:rsid w:val="00C3429F"/>
    <w:rsid w:val="00C37499"/>
    <w:rsid w:val="00C45D2F"/>
    <w:rsid w:val="00C47389"/>
    <w:rsid w:val="00C57CB5"/>
    <w:rsid w:val="00C75158"/>
    <w:rsid w:val="00C83B54"/>
    <w:rsid w:val="00C85F58"/>
    <w:rsid w:val="00C865C2"/>
    <w:rsid w:val="00C87323"/>
    <w:rsid w:val="00C90B22"/>
    <w:rsid w:val="00C9426C"/>
    <w:rsid w:val="00C96C71"/>
    <w:rsid w:val="00CB4826"/>
    <w:rsid w:val="00CB73FD"/>
    <w:rsid w:val="00CC0695"/>
    <w:rsid w:val="00CC16F5"/>
    <w:rsid w:val="00CC5741"/>
    <w:rsid w:val="00CC5D73"/>
    <w:rsid w:val="00CD24D7"/>
    <w:rsid w:val="00CD7E76"/>
    <w:rsid w:val="00CE1E52"/>
    <w:rsid w:val="00CE2618"/>
    <w:rsid w:val="00CE4619"/>
    <w:rsid w:val="00CF5AD6"/>
    <w:rsid w:val="00D04397"/>
    <w:rsid w:val="00D10CD2"/>
    <w:rsid w:val="00D10FA4"/>
    <w:rsid w:val="00D1257E"/>
    <w:rsid w:val="00D151EB"/>
    <w:rsid w:val="00D20609"/>
    <w:rsid w:val="00D23141"/>
    <w:rsid w:val="00D2477D"/>
    <w:rsid w:val="00D25B08"/>
    <w:rsid w:val="00D31B63"/>
    <w:rsid w:val="00D419C4"/>
    <w:rsid w:val="00D420D5"/>
    <w:rsid w:val="00D4542E"/>
    <w:rsid w:val="00D509F2"/>
    <w:rsid w:val="00D53CA0"/>
    <w:rsid w:val="00D5478E"/>
    <w:rsid w:val="00D55034"/>
    <w:rsid w:val="00D6692A"/>
    <w:rsid w:val="00D73F95"/>
    <w:rsid w:val="00D756A2"/>
    <w:rsid w:val="00D86086"/>
    <w:rsid w:val="00D91342"/>
    <w:rsid w:val="00DA13E7"/>
    <w:rsid w:val="00DA1AAB"/>
    <w:rsid w:val="00DC0AB4"/>
    <w:rsid w:val="00DC2FCF"/>
    <w:rsid w:val="00DC3306"/>
    <w:rsid w:val="00DE78DF"/>
    <w:rsid w:val="00DE7CAA"/>
    <w:rsid w:val="00DF205D"/>
    <w:rsid w:val="00E0080F"/>
    <w:rsid w:val="00E0465E"/>
    <w:rsid w:val="00E106C8"/>
    <w:rsid w:val="00E10875"/>
    <w:rsid w:val="00E156EB"/>
    <w:rsid w:val="00E17058"/>
    <w:rsid w:val="00E17AC1"/>
    <w:rsid w:val="00E217A6"/>
    <w:rsid w:val="00E2635D"/>
    <w:rsid w:val="00E267F2"/>
    <w:rsid w:val="00E26D9C"/>
    <w:rsid w:val="00E53DDF"/>
    <w:rsid w:val="00E566F7"/>
    <w:rsid w:val="00E65601"/>
    <w:rsid w:val="00E67545"/>
    <w:rsid w:val="00E8196E"/>
    <w:rsid w:val="00E8543D"/>
    <w:rsid w:val="00E91A9B"/>
    <w:rsid w:val="00EA090F"/>
    <w:rsid w:val="00EA097A"/>
    <w:rsid w:val="00EA62C3"/>
    <w:rsid w:val="00EB064C"/>
    <w:rsid w:val="00EB4DC6"/>
    <w:rsid w:val="00EB72B1"/>
    <w:rsid w:val="00EB7A18"/>
    <w:rsid w:val="00EC167E"/>
    <w:rsid w:val="00EC6BCC"/>
    <w:rsid w:val="00EC7D47"/>
    <w:rsid w:val="00EE45F4"/>
    <w:rsid w:val="00EE5662"/>
    <w:rsid w:val="00EE78FD"/>
    <w:rsid w:val="00EF13FC"/>
    <w:rsid w:val="00EF5F4F"/>
    <w:rsid w:val="00EF6361"/>
    <w:rsid w:val="00F01016"/>
    <w:rsid w:val="00F025F8"/>
    <w:rsid w:val="00F124D7"/>
    <w:rsid w:val="00F12CCD"/>
    <w:rsid w:val="00F176CA"/>
    <w:rsid w:val="00F21577"/>
    <w:rsid w:val="00F255A2"/>
    <w:rsid w:val="00F26994"/>
    <w:rsid w:val="00F3184A"/>
    <w:rsid w:val="00F337B3"/>
    <w:rsid w:val="00F42143"/>
    <w:rsid w:val="00F46483"/>
    <w:rsid w:val="00F50663"/>
    <w:rsid w:val="00F543CA"/>
    <w:rsid w:val="00F619B5"/>
    <w:rsid w:val="00F72E15"/>
    <w:rsid w:val="00F8621A"/>
    <w:rsid w:val="00F874FE"/>
    <w:rsid w:val="00F876B6"/>
    <w:rsid w:val="00F94541"/>
    <w:rsid w:val="00F971FC"/>
    <w:rsid w:val="00FA0D38"/>
    <w:rsid w:val="00FA4326"/>
    <w:rsid w:val="00FA7D09"/>
    <w:rsid w:val="00FB36A3"/>
    <w:rsid w:val="00FB5433"/>
    <w:rsid w:val="00FC1709"/>
    <w:rsid w:val="00FC3646"/>
    <w:rsid w:val="00FC3E8F"/>
    <w:rsid w:val="00FC5755"/>
    <w:rsid w:val="00FC7980"/>
    <w:rsid w:val="00FC7E91"/>
    <w:rsid w:val="00FD0A9F"/>
    <w:rsid w:val="00FE3A08"/>
    <w:rsid w:val="00FE6845"/>
    <w:rsid w:val="00FF434B"/>
    <w:rsid w:val="00FF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846D5"/>
  <w15:docId w15:val="{38843218-D34C-4A08-9978-CECAC5A0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7101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7101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01B"/>
  </w:style>
  <w:style w:type="paragraph" w:styleId="Footer">
    <w:name w:val="footer"/>
    <w:basedOn w:val="Normal"/>
    <w:link w:val="FooterChar"/>
    <w:uiPriority w:val="99"/>
    <w:unhideWhenUsed/>
    <w:rsid w:val="0067101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01B"/>
  </w:style>
  <w:style w:type="table" w:customStyle="1" w:styleId="PlainTable21">
    <w:name w:val="Plain Table 21"/>
    <w:basedOn w:val="TableNormal"/>
    <w:uiPriority w:val="42"/>
    <w:rsid w:val="0067101B"/>
    <w:pPr>
      <w:spacing w:line="240" w:lineRule="auto"/>
    </w:pPr>
    <w:rPr>
      <w:rFonts w:ascii="Calibri" w:eastAsia="Calibri" w:hAnsi="Calibri" w:cs="Calibri"/>
      <w:color w:val="000000"/>
      <w:lang w:val="en-US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8948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A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1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F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0D3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6335C"/>
    <w:pPr>
      <w:spacing w:line="240" w:lineRule="auto"/>
    </w:pPr>
    <w:rPr>
      <w:rFonts w:ascii="Times New Roman" w:hAnsi="Times New Roman" w:cs="Times New Roman"/>
      <w:sz w:val="24"/>
      <w:szCs w:val="20"/>
      <w:lang w:val="da-DK"/>
    </w:rPr>
  </w:style>
  <w:style w:type="paragraph" w:styleId="Revision">
    <w:name w:val="Revision"/>
    <w:hidden/>
    <w:uiPriority w:val="99"/>
    <w:semiHidden/>
    <w:rsid w:val="00EE78FD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D9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9197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67DD6"/>
    <w:pPr>
      <w:ind w:left="720"/>
      <w:contextualSpacing/>
    </w:pPr>
  </w:style>
  <w:style w:type="paragraph" w:customStyle="1" w:styleId="Normal1">
    <w:name w:val="Normal1"/>
    <w:rsid w:val="00BB3FDC"/>
    <w:pPr>
      <w:spacing w:line="276" w:lineRule="auto"/>
    </w:pPr>
    <w:rPr>
      <w:rFonts w:ascii="Arial" w:eastAsia="Arial" w:hAnsi="Arial" w:cs="Arial"/>
      <w:color w:val="00000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39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684AE4F-396A-48CD-8204-C829C4893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2</Words>
  <Characters>3550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DU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 Chalabi Hajkarim</dc:creator>
  <cp:keywords/>
  <dc:description/>
  <cp:lastModifiedBy>Shadi Azam</cp:lastModifiedBy>
  <cp:revision>5</cp:revision>
  <cp:lastPrinted>2018-03-12T11:04:00Z</cp:lastPrinted>
  <dcterms:created xsi:type="dcterms:W3CDTF">2018-08-02T13:14:00Z</dcterms:created>
  <dcterms:modified xsi:type="dcterms:W3CDTF">2018-08-02T14:04:00Z</dcterms:modified>
</cp:coreProperties>
</file>